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30C4" w:rsidRPr="00EC68DF" w:rsidRDefault="004F3B9B" w:rsidP="00F130C4">
      <w:pPr>
        <w:jc w:val="left"/>
        <w:rPr>
          <w:rFonts w:ascii="Times New Roman" w:hAnsi="Times New Roman" w:cs="Times New Roman"/>
          <w:szCs w:val="21"/>
        </w:rPr>
      </w:pPr>
      <w:r w:rsidRPr="00EC68DF">
        <w:rPr>
          <w:rFonts w:ascii="Times New Roman" w:hAnsi="Times New Roman" w:cs="Times New Roman" w:hint="eastAsia"/>
          <w:b/>
          <w:szCs w:val="21"/>
        </w:rPr>
        <w:t>S</w:t>
      </w:r>
      <w:r w:rsidRPr="00EC68DF">
        <w:rPr>
          <w:rFonts w:ascii="Times New Roman" w:hAnsi="Times New Roman" w:cs="Times New Roman"/>
          <w:b/>
          <w:szCs w:val="21"/>
        </w:rPr>
        <w:t>upplement</w:t>
      </w:r>
      <w:r w:rsidR="001E33BE" w:rsidRPr="00EC68DF">
        <w:rPr>
          <w:rFonts w:ascii="Times New Roman" w:hAnsi="Times New Roman" w:cs="Times New Roman"/>
          <w:b/>
          <w:szCs w:val="21"/>
        </w:rPr>
        <w:t>ary</w:t>
      </w:r>
      <w:r w:rsidRPr="00EC68DF">
        <w:rPr>
          <w:rFonts w:ascii="Times New Roman" w:hAnsi="Times New Roman" w:cs="Times New Roman"/>
          <w:b/>
          <w:szCs w:val="21"/>
        </w:rPr>
        <w:t xml:space="preserve"> Table </w:t>
      </w:r>
      <w:r w:rsidRPr="00EC68DF">
        <w:rPr>
          <w:rFonts w:ascii="Times New Roman" w:hAnsi="Times New Roman" w:cs="Times New Roman" w:hint="eastAsia"/>
          <w:b/>
          <w:szCs w:val="21"/>
        </w:rPr>
        <w:t>1</w:t>
      </w:r>
      <w:r w:rsidRPr="00EC68DF">
        <w:rPr>
          <w:rFonts w:ascii="Times New Roman" w:hAnsi="Times New Roman" w:cs="Times New Roman"/>
          <w:szCs w:val="21"/>
        </w:rPr>
        <w:t xml:space="preserve"> </w:t>
      </w:r>
      <w:r w:rsidR="00F130C4" w:rsidRPr="00EC68DF">
        <w:rPr>
          <w:rFonts w:ascii="Times New Roman" w:hAnsi="Times New Roman" w:cs="Times New Roman"/>
          <w:bCs/>
          <w:sz w:val="20"/>
          <w:szCs w:val="20"/>
        </w:rPr>
        <w:t xml:space="preserve">The detail of PCR primers and </w:t>
      </w:r>
      <w:r w:rsidR="00F130C4" w:rsidRPr="00EC68DF">
        <w:rPr>
          <w:rFonts w:ascii="Times New Roman" w:eastAsia="等线" w:hAnsi="Times New Roman" w:cs="Times New Roman"/>
          <w:sz w:val="20"/>
          <w:szCs w:val="20"/>
        </w:rPr>
        <w:t>UEP</w:t>
      </w:r>
      <w:r w:rsidR="00F130C4" w:rsidRPr="00EC68DF">
        <w:rPr>
          <w:rFonts w:ascii="Times New Roman" w:hAnsi="Times New Roman" w:cs="Times New Roman"/>
          <w:bCs/>
          <w:sz w:val="20"/>
          <w:szCs w:val="20"/>
        </w:rPr>
        <w:t xml:space="preserve"> sequence for candidate </w:t>
      </w:r>
      <w:r w:rsidR="00F130C4" w:rsidRPr="00EC68DF">
        <w:rPr>
          <w:rStyle w:val="fontstyle01"/>
          <w:rFonts w:ascii="Times New Roman" w:hAnsi="Times New Roman" w:cs="Times New Roman"/>
          <w:b w:val="0"/>
          <w:color w:val="auto"/>
          <w:sz w:val="20"/>
          <w:szCs w:val="20"/>
        </w:rPr>
        <w:t>SNP</w:t>
      </w:r>
      <w:r w:rsidR="00F130C4" w:rsidRPr="00EC68DF">
        <w:rPr>
          <w:rStyle w:val="fontstyle01"/>
          <w:rFonts w:ascii="Times New Roman" w:hAnsi="Times New Roman" w:cs="Times New Roman" w:hint="eastAsia"/>
          <w:b w:val="0"/>
          <w:color w:val="auto"/>
          <w:sz w:val="20"/>
          <w:szCs w:val="20"/>
        </w:rPr>
        <w:t>s</w:t>
      </w:r>
      <w:r w:rsidR="00F130C4" w:rsidRPr="00EC68DF">
        <w:rPr>
          <w:rStyle w:val="fontstyle01"/>
          <w:rFonts w:ascii="Times New Roman" w:hAnsi="Times New Roman" w:cs="Times New Roman"/>
          <w:b w:val="0"/>
          <w:color w:val="auto"/>
          <w:sz w:val="20"/>
          <w:szCs w:val="20"/>
        </w:rPr>
        <w:t xml:space="preserve"> in </w:t>
      </w:r>
      <w:r w:rsidR="00F130C4" w:rsidRPr="00EC68DF">
        <w:rPr>
          <w:rFonts w:ascii="Times New Roman" w:hAnsi="Times New Roman" w:cs="Times New Roman"/>
          <w:i/>
          <w:sz w:val="20"/>
          <w:szCs w:val="20"/>
        </w:rPr>
        <w:t>MTF1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28"/>
        <w:gridCol w:w="4193"/>
        <w:gridCol w:w="4151"/>
        <w:gridCol w:w="907"/>
        <w:gridCol w:w="3579"/>
      </w:tblGrid>
      <w:tr w:rsidR="00EC68DF" w:rsidRPr="00EC68DF" w:rsidTr="00546378">
        <w:trPr>
          <w:trHeight w:val="349"/>
        </w:trPr>
        <w:tc>
          <w:tcPr>
            <w:tcW w:w="4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130C4" w:rsidRPr="00EC68DF" w:rsidRDefault="00F130C4" w:rsidP="005463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SNP ID</w:t>
            </w:r>
          </w:p>
        </w:tc>
        <w:tc>
          <w:tcPr>
            <w:tcW w:w="15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130C4" w:rsidRPr="00EC68DF" w:rsidRDefault="00F130C4" w:rsidP="005463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First primer(5'-3')</w:t>
            </w:r>
          </w:p>
        </w:tc>
        <w:tc>
          <w:tcPr>
            <w:tcW w:w="14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130C4" w:rsidRPr="00EC68DF" w:rsidRDefault="00F130C4" w:rsidP="005463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Second primer (5'-3')</w:t>
            </w:r>
          </w:p>
        </w:tc>
        <w:tc>
          <w:tcPr>
            <w:tcW w:w="32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130C4" w:rsidRPr="00EC68DF" w:rsidRDefault="00F130C4" w:rsidP="005463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UEP</w:t>
            </w:r>
            <w:r w:rsidRPr="00EC68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68DF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direction</w:t>
            </w:r>
          </w:p>
        </w:tc>
        <w:tc>
          <w:tcPr>
            <w:tcW w:w="128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130C4" w:rsidRPr="00EC68DF" w:rsidRDefault="00F130C4" w:rsidP="005463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UEP SEQ (5'-3')</w:t>
            </w:r>
          </w:p>
        </w:tc>
      </w:tr>
      <w:tr w:rsidR="00EC68DF" w:rsidRPr="00EC68DF" w:rsidTr="00546378">
        <w:trPr>
          <w:trHeight w:val="287"/>
        </w:trPr>
        <w:tc>
          <w:tcPr>
            <w:tcW w:w="404" w:type="pct"/>
            <w:tcBorders>
              <w:top w:val="single" w:sz="12" w:space="0" w:color="auto"/>
            </w:tcBorders>
            <w:vAlign w:val="center"/>
          </w:tcPr>
          <w:p w:rsidR="00F130C4" w:rsidRPr="00EC68DF" w:rsidRDefault="00F130C4" w:rsidP="0054637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68DF">
              <w:rPr>
                <w:rFonts w:ascii="Times New Roman" w:eastAsia="等线" w:hAnsi="Times New Roman" w:cs="Times New Roman"/>
                <w:sz w:val="18"/>
                <w:szCs w:val="18"/>
              </w:rPr>
              <w:t>rs473279</w:t>
            </w:r>
          </w:p>
        </w:tc>
        <w:tc>
          <w:tcPr>
            <w:tcW w:w="1502" w:type="pct"/>
            <w:tcBorders>
              <w:top w:val="single" w:sz="12" w:space="0" w:color="auto"/>
            </w:tcBorders>
            <w:vAlign w:val="center"/>
          </w:tcPr>
          <w:p w:rsidR="00F130C4" w:rsidRPr="00EC68DF" w:rsidRDefault="00F130C4" w:rsidP="0054637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68DF">
              <w:rPr>
                <w:rFonts w:ascii="Times New Roman" w:eastAsia="等线" w:hAnsi="Times New Roman" w:cs="Times New Roman"/>
                <w:sz w:val="18"/>
                <w:szCs w:val="18"/>
              </w:rPr>
              <w:t>ACGTTGGATGACAACGAAGGATGTAGACTG</w:t>
            </w:r>
          </w:p>
        </w:tc>
        <w:tc>
          <w:tcPr>
            <w:tcW w:w="1487" w:type="pct"/>
            <w:tcBorders>
              <w:top w:val="single" w:sz="12" w:space="0" w:color="auto"/>
            </w:tcBorders>
            <w:vAlign w:val="center"/>
          </w:tcPr>
          <w:p w:rsidR="00F130C4" w:rsidRPr="00EC68DF" w:rsidRDefault="00F130C4" w:rsidP="0054637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68DF">
              <w:rPr>
                <w:rFonts w:ascii="Times New Roman" w:eastAsia="等线" w:hAnsi="Times New Roman" w:cs="Times New Roman"/>
                <w:sz w:val="18"/>
                <w:szCs w:val="18"/>
              </w:rPr>
              <w:t>ACGTTGGATGAAGTCAGAGGCTTTCTCTTG</w:t>
            </w:r>
          </w:p>
        </w:tc>
        <w:tc>
          <w:tcPr>
            <w:tcW w:w="325" w:type="pct"/>
            <w:tcBorders>
              <w:top w:val="single" w:sz="12" w:space="0" w:color="auto"/>
            </w:tcBorders>
            <w:vAlign w:val="center"/>
          </w:tcPr>
          <w:p w:rsidR="00F130C4" w:rsidRPr="00EC68DF" w:rsidRDefault="00F130C4" w:rsidP="0054637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68DF">
              <w:rPr>
                <w:rFonts w:ascii="Times New Roman" w:eastAsia="等线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282" w:type="pct"/>
            <w:tcBorders>
              <w:top w:val="single" w:sz="12" w:space="0" w:color="auto"/>
            </w:tcBorders>
            <w:vAlign w:val="center"/>
          </w:tcPr>
          <w:p w:rsidR="00F130C4" w:rsidRPr="00EC68DF" w:rsidRDefault="00F130C4" w:rsidP="0054637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68DF">
              <w:rPr>
                <w:rFonts w:ascii="Times New Roman" w:eastAsia="等线" w:hAnsi="Times New Roman" w:cs="Times New Roman"/>
                <w:sz w:val="18"/>
                <w:szCs w:val="18"/>
              </w:rPr>
              <w:t>gagagGGATGTAGACTGTTGAGTCAAA</w:t>
            </w:r>
          </w:p>
        </w:tc>
      </w:tr>
      <w:tr w:rsidR="00EC68DF" w:rsidRPr="00EC68DF" w:rsidTr="00546378">
        <w:trPr>
          <w:trHeight w:val="325"/>
        </w:trPr>
        <w:tc>
          <w:tcPr>
            <w:tcW w:w="404" w:type="pct"/>
            <w:vAlign w:val="center"/>
          </w:tcPr>
          <w:p w:rsidR="00F130C4" w:rsidRPr="00EC68DF" w:rsidRDefault="00F130C4" w:rsidP="0054637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68DF">
              <w:rPr>
                <w:rFonts w:ascii="Times New Roman" w:eastAsia="等线" w:hAnsi="Times New Roman" w:cs="Times New Roman"/>
                <w:sz w:val="18"/>
                <w:szCs w:val="18"/>
              </w:rPr>
              <w:t>rs28411034</w:t>
            </w:r>
          </w:p>
        </w:tc>
        <w:tc>
          <w:tcPr>
            <w:tcW w:w="1502" w:type="pct"/>
            <w:vAlign w:val="center"/>
          </w:tcPr>
          <w:p w:rsidR="00F130C4" w:rsidRPr="00EC68DF" w:rsidRDefault="00F130C4" w:rsidP="0054637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68DF">
              <w:rPr>
                <w:rFonts w:ascii="Times New Roman" w:eastAsia="等线" w:hAnsi="Times New Roman" w:cs="Times New Roman"/>
                <w:sz w:val="18"/>
                <w:szCs w:val="18"/>
              </w:rPr>
              <w:t>ACGTTGGATGTGGCCTGGCAGCGTTTTTC</w:t>
            </w:r>
          </w:p>
        </w:tc>
        <w:tc>
          <w:tcPr>
            <w:tcW w:w="1487" w:type="pct"/>
            <w:vAlign w:val="center"/>
          </w:tcPr>
          <w:p w:rsidR="00F130C4" w:rsidRPr="00EC68DF" w:rsidRDefault="00F130C4" w:rsidP="0054637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68DF">
              <w:rPr>
                <w:rFonts w:ascii="Times New Roman" w:eastAsia="等线" w:hAnsi="Times New Roman" w:cs="Times New Roman"/>
                <w:sz w:val="18"/>
                <w:szCs w:val="18"/>
              </w:rPr>
              <w:t>ACGTTGGATGCATAGATTGAGCGGTTGCTG</w:t>
            </w:r>
          </w:p>
        </w:tc>
        <w:tc>
          <w:tcPr>
            <w:tcW w:w="325" w:type="pct"/>
            <w:vAlign w:val="center"/>
          </w:tcPr>
          <w:p w:rsidR="00F130C4" w:rsidRPr="00EC68DF" w:rsidRDefault="00F130C4" w:rsidP="0054637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68DF">
              <w:rPr>
                <w:rFonts w:ascii="Times New Roman" w:eastAsia="等线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282" w:type="pct"/>
            <w:vAlign w:val="center"/>
          </w:tcPr>
          <w:p w:rsidR="00F130C4" w:rsidRPr="00EC68DF" w:rsidRDefault="00F130C4" w:rsidP="0054637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68DF">
              <w:rPr>
                <w:rFonts w:ascii="Times New Roman" w:eastAsia="等线" w:hAnsi="Times New Roman" w:cs="Times New Roman"/>
                <w:sz w:val="18"/>
                <w:szCs w:val="18"/>
              </w:rPr>
              <w:t>agcgCAATCAGCCCTGTGCTGTGAGA</w:t>
            </w:r>
          </w:p>
        </w:tc>
      </w:tr>
      <w:tr w:rsidR="00EC68DF" w:rsidRPr="00EC68DF" w:rsidTr="00546378">
        <w:tc>
          <w:tcPr>
            <w:tcW w:w="404" w:type="pct"/>
            <w:vAlign w:val="center"/>
          </w:tcPr>
          <w:p w:rsidR="00F130C4" w:rsidRPr="00EC68DF" w:rsidRDefault="00F130C4" w:rsidP="0054637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68DF">
              <w:rPr>
                <w:rFonts w:ascii="Times New Roman" w:eastAsia="等线" w:hAnsi="Times New Roman" w:cs="Times New Roman"/>
                <w:sz w:val="18"/>
                <w:szCs w:val="18"/>
              </w:rPr>
              <w:t>rs28411352</w:t>
            </w:r>
          </w:p>
        </w:tc>
        <w:tc>
          <w:tcPr>
            <w:tcW w:w="1502" w:type="pct"/>
            <w:vAlign w:val="center"/>
          </w:tcPr>
          <w:p w:rsidR="00F130C4" w:rsidRPr="00EC68DF" w:rsidRDefault="00F130C4" w:rsidP="0054637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68DF">
              <w:rPr>
                <w:rFonts w:ascii="Times New Roman" w:eastAsia="等线" w:hAnsi="Times New Roman" w:cs="Times New Roman"/>
                <w:sz w:val="18"/>
                <w:szCs w:val="18"/>
              </w:rPr>
              <w:t>ACGTTGGATGAACTCATGCTCAGCAGTTGG</w:t>
            </w:r>
          </w:p>
        </w:tc>
        <w:tc>
          <w:tcPr>
            <w:tcW w:w="1487" w:type="pct"/>
            <w:vAlign w:val="center"/>
          </w:tcPr>
          <w:p w:rsidR="00F130C4" w:rsidRPr="00EC68DF" w:rsidRDefault="00F130C4" w:rsidP="0054637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68DF">
              <w:rPr>
                <w:rFonts w:ascii="Times New Roman" w:eastAsia="等线" w:hAnsi="Times New Roman" w:cs="Times New Roman"/>
                <w:sz w:val="18"/>
                <w:szCs w:val="18"/>
              </w:rPr>
              <w:t>ACGTTGGATGGCTTCTGTTGACCATTGACC</w:t>
            </w:r>
          </w:p>
        </w:tc>
        <w:tc>
          <w:tcPr>
            <w:tcW w:w="325" w:type="pct"/>
            <w:vAlign w:val="center"/>
          </w:tcPr>
          <w:p w:rsidR="00F130C4" w:rsidRPr="00EC68DF" w:rsidRDefault="00F130C4" w:rsidP="0054637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68DF">
              <w:rPr>
                <w:rFonts w:ascii="Times New Roman" w:eastAsia="等线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282" w:type="pct"/>
            <w:vAlign w:val="center"/>
          </w:tcPr>
          <w:p w:rsidR="00F130C4" w:rsidRPr="00EC68DF" w:rsidRDefault="00F130C4" w:rsidP="0054637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68DF">
              <w:rPr>
                <w:rFonts w:ascii="Times New Roman" w:eastAsia="等线" w:hAnsi="Times New Roman" w:cs="Times New Roman"/>
                <w:sz w:val="18"/>
                <w:szCs w:val="18"/>
              </w:rPr>
              <w:t>ACTGGAAACCTCCTGC</w:t>
            </w:r>
          </w:p>
        </w:tc>
      </w:tr>
      <w:tr w:rsidR="00EC68DF" w:rsidRPr="00EC68DF" w:rsidTr="00546378">
        <w:tc>
          <w:tcPr>
            <w:tcW w:w="404" w:type="pct"/>
            <w:tcBorders>
              <w:top w:val="nil"/>
              <w:bottom w:val="single" w:sz="12" w:space="0" w:color="auto"/>
            </w:tcBorders>
            <w:vAlign w:val="center"/>
          </w:tcPr>
          <w:p w:rsidR="00F130C4" w:rsidRPr="00EC68DF" w:rsidRDefault="00F130C4" w:rsidP="0054637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68DF">
              <w:rPr>
                <w:rFonts w:ascii="Times New Roman" w:eastAsia="等线" w:hAnsi="Times New Roman" w:cs="Times New Roman"/>
                <w:sz w:val="18"/>
                <w:szCs w:val="18"/>
              </w:rPr>
              <w:t>rs3748682</w:t>
            </w:r>
          </w:p>
        </w:tc>
        <w:tc>
          <w:tcPr>
            <w:tcW w:w="1502" w:type="pct"/>
            <w:tcBorders>
              <w:top w:val="nil"/>
              <w:bottom w:val="single" w:sz="12" w:space="0" w:color="auto"/>
            </w:tcBorders>
            <w:vAlign w:val="center"/>
          </w:tcPr>
          <w:p w:rsidR="00F130C4" w:rsidRPr="00EC68DF" w:rsidRDefault="00F130C4" w:rsidP="0054637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68DF">
              <w:rPr>
                <w:rFonts w:ascii="Times New Roman" w:eastAsia="等线" w:hAnsi="Times New Roman" w:cs="Times New Roman"/>
                <w:sz w:val="18"/>
                <w:szCs w:val="18"/>
              </w:rPr>
              <w:t>ACGTTGGATGTCTTTCTCTCGGTTGGTTGC</w:t>
            </w:r>
          </w:p>
        </w:tc>
        <w:tc>
          <w:tcPr>
            <w:tcW w:w="1487" w:type="pct"/>
            <w:tcBorders>
              <w:top w:val="nil"/>
              <w:bottom w:val="single" w:sz="12" w:space="0" w:color="auto"/>
            </w:tcBorders>
            <w:vAlign w:val="center"/>
          </w:tcPr>
          <w:p w:rsidR="00F130C4" w:rsidRPr="00EC68DF" w:rsidRDefault="00F130C4" w:rsidP="0054637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68DF">
              <w:rPr>
                <w:rFonts w:ascii="Times New Roman" w:eastAsia="等线" w:hAnsi="Times New Roman" w:cs="Times New Roman"/>
                <w:sz w:val="18"/>
                <w:szCs w:val="18"/>
              </w:rPr>
              <w:t>ACGTTGGATGCCACAAGTTCACTCTAGGAC</w:t>
            </w:r>
          </w:p>
        </w:tc>
        <w:tc>
          <w:tcPr>
            <w:tcW w:w="325" w:type="pct"/>
            <w:tcBorders>
              <w:top w:val="nil"/>
              <w:bottom w:val="single" w:sz="12" w:space="0" w:color="auto"/>
            </w:tcBorders>
            <w:vAlign w:val="center"/>
          </w:tcPr>
          <w:p w:rsidR="00F130C4" w:rsidRPr="00EC68DF" w:rsidRDefault="00F130C4" w:rsidP="0054637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68DF">
              <w:rPr>
                <w:rFonts w:ascii="Times New Roman" w:eastAsia="等线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282" w:type="pct"/>
            <w:tcBorders>
              <w:top w:val="nil"/>
              <w:bottom w:val="single" w:sz="12" w:space="0" w:color="auto"/>
            </w:tcBorders>
            <w:vAlign w:val="center"/>
          </w:tcPr>
          <w:p w:rsidR="00F130C4" w:rsidRPr="00EC68DF" w:rsidRDefault="00F130C4" w:rsidP="0054637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68DF">
              <w:rPr>
                <w:rFonts w:ascii="Times New Roman" w:eastAsia="等线" w:hAnsi="Times New Roman" w:cs="Times New Roman"/>
                <w:sz w:val="18"/>
                <w:szCs w:val="18"/>
              </w:rPr>
              <w:t>gggtTGAATTTTCCTTGGGGAAC</w:t>
            </w:r>
          </w:p>
        </w:tc>
      </w:tr>
    </w:tbl>
    <w:p w:rsidR="00F130C4" w:rsidRPr="00EC68DF" w:rsidRDefault="00F130C4" w:rsidP="00F130C4">
      <w:pPr>
        <w:spacing w:line="360" w:lineRule="auto"/>
        <w:rPr>
          <w:rFonts w:ascii="Times New Roman" w:eastAsia="等线" w:hAnsi="Times New Roman" w:cs="Times New Roman"/>
          <w:sz w:val="20"/>
          <w:szCs w:val="20"/>
        </w:rPr>
      </w:pPr>
      <w:r w:rsidRPr="00EC68DF">
        <w:rPr>
          <w:rFonts w:ascii="Times New Roman" w:eastAsia="等线" w:hAnsi="Times New Roman" w:cs="Times New Roman"/>
          <w:sz w:val="20"/>
          <w:szCs w:val="20"/>
        </w:rPr>
        <w:t>SNP, Single nucleotide polymorphism; UEP, Unextended mini sequencing primer; SEQ, sequence.</w:t>
      </w:r>
    </w:p>
    <w:p w:rsidR="00093716" w:rsidRPr="00EC68DF" w:rsidRDefault="00093716" w:rsidP="004F3B9B">
      <w:pPr>
        <w:jc w:val="left"/>
        <w:rPr>
          <w:rFonts w:ascii="Times New Roman" w:hAnsi="Times New Roman" w:cs="Times New Roman"/>
          <w:szCs w:val="21"/>
        </w:rPr>
      </w:pPr>
    </w:p>
    <w:p w:rsidR="00093716" w:rsidRPr="00EC68DF" w:rsidRDefault="00093716" w:rsidP="004F3B9B">
      <w:pPr>
        <w:jc w:val="left"/>
        <w:rPr>
          <w:rFonts w:ascii="Times New Roman" w:hAnsi="Times New Roman" w:cs="Times New Roman"/>
          <w:szCs w:val="21"/>
        </w:rPr>
        <w:sectPr w:rsidR="00093716" w:rsidRPr="00EC68DF" w:rsidSect="00F130C4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1F0E89" w:rsidRPr="00EC68DF" w:rsidRDefault="001F0E89" w:rsidP="001F0E89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EC68DF">
        <w:rPr>
          <w:rFonts w:ascii="Times New Roman" w:hAnsi="Times New Roman" w:cs="Times New Roman"/>
          <w:b/>
          <w:szCs w:val="21"/>
        </w:rPr>
        <w:lastRenderedPageBreak/>
        <w:t xml:space="preserve">Supplementary </w:t>
      </w:r>
      <w:r w:rsidRPr="00EC68DF">
        <w:rPr>
          <w:rFonts w:ascii="Times New Roman" w:hAnsi="Times New Roman" w:cs="Times New Roman" w:hint="eastAsia"/>
          <w:b/>
          <w:szCs w:val="21"/>
        </w:rPr>
        <w:t>T</w:t>
      </w:r>
      <w:r w:rsidRPr="00EC68DF">
        <w:rPr>
          <w:rFonts w:ascii="Times New Roman" w:hAnsi="Times New Roman" w:cs="Times New Roman"/>
          <w:b/>
          <w:szCs w:val="21"/>
        </w:rPr>
        <w:t xml:space="preserve">able </w:t>
      </w:r>
      <w:r w:rsidR="00895E02" w:rsidRPr="00EC68DF">
        <w:rPr>
          <w:rFonts w:ascii="Times New Roman" w:hAnsi="Times New Roman" w:cs="Times New Roman"/>
          <w:b/>
          <w:szCs w:val="21"/>
        </w:rPr>
        <w:t>2</w:t>
      </w:r>
      <w:r w:rsidRPr="00EC68DF">
        <w:rPr>
          <w:rFonts w:ascii="Times New Roman" w:hAnsi="Times New Roman" w:cs="Times New Roman"/>
          <w:b/>
          <w:szCs w:val="21"/>
        </w:rPr>
        <w:t xml:space="preserve"> </w:t>
      </w:r>
      <w:r w:rsidRPr="00EC68DF">
        <w:rPr>
          <w:rFonts w:ascii="Times New Roman" w:hAnsi="Times New Roman" w:cs="Times New Roman"/>
          <w:szCs w:val="21"/>
        </w:rPr>
        <w:t xml:space="preserve">The association between </w:t>
      </w:r>
      <w:r w:rsidRPr="00EC68DF">
        <w:rPr>
          <w:rFonts w:ascii="Times New Roman" w:hAnsi="Times New Roman" w:cs="Times New Roman"/>
          <w:i/>
          <w:sz w:val="20"/>
          <w:szCs w:val="20"/>
        </w:rPr>
        <w:t>MTF1</w:t>
      </w:r>
      <w:r w:rsidRPr="00EC68DF">
        <w:rPr>
          <w:rFonts w:ascii="Times New Roman" w:hAnsi="Times New Roman" w:cs="Times New Roman"/>
          <w:szCs w:val="21"/>
        </w:rPr>
        <w:t xml:space="preserve"> polymorphisms and the susceptibility to lung cancer in the stratification of demographic characteristic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61"/>
        <w:gridCol w:w="1250"/>
        <w:gridCol w:w="994"/>
        <w:gridCol w:w="1278"/>
        <w:gridCol w:w="1278"/>
        <w:gridCol w:w="1647"/>
        <w:gridCol w:w="827"/>
        <w:gridCol w:w="1616"/>
        <w:gridCol w:w="1279"/>
        <w:gridCol w:w="1801"/>
        <w:gridCol w:w="827"/>
      </w:tblGrid>
      <w:tr w:rsidR="00470602" w:rsidRPr="00EC68DF" w:rsidTr="00470602">
        <w:trPr>
          <w:trHeight w:val="285"/>
        </w:trPr>
        <w:tc>
          <w:tcPr>
            <w:tcW w:w="4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75D3E" w:rsidRPr="00EC68DF" w:rsidRDefault="00375D3E" w:rsidP="00F22A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  <w:r w:rsidRPr="00EC68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P ID</w:t>
            </w:r>
          </w:p>
        </w:tc>
        <w:tc>
          <w:tcPr>
            <w:tcW w:w="44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75D3E" w:rsidRPr="00EC68DF" w:rsidRDefault="00375D3E" w:rsidP="00F22A2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Model</w:t>
            </w:r>
          </w:p>
        </w:tc>
        <w:tc>
          <w:tcPr>
            <w:tcW w:w="3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75D3E" w:rsidRPr="00EC68DF" w:rsidRDefault="00375D3E" w:rsidP="00F22A2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Genotype</w:t>
            </w:r>
          </w:p>
        </w:tc>
        <w:tc>
          <w:tcPr>
            <w:tcW w:w="45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75D3E" w:rsidRPr="00EC68DF" w:rsidRDefault="00375D3E" w:rsidP="00F22A2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Control</w:t>
            </w:r>
          </w:p>
        </w:tc>
        <w:tc>
          <w:tcPr>
            <w:tcW w:w="45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75D3E" w:rsidRPr="00EC68DF" w:rsidRDefault="00375D3E" w:rsidP="00F22A2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Case</w:t>
            </w:r>
          </w:p>
        </w:tc>
        <w:tc>
          <w:tcPr>
            <w:tcW w:w="59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75D3E" w:rsidRPr="00EC68DF" w:rsidRDefault="00375D3E" w:rsidP="00F22A2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29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75D3E" w:rsidRPr="00EC68DF" w:rsidRDefault="00375D3E" w:rsidP="00F22A2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P-value</w:t>
            </w:r>
          </w:p>
        </w:tc>
        <w:tc>
          <w:tcPr>
            <w:tcW w:w="5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75D3E" w:rsidRPr="00EC68DF" w:rsidRDefault="00375D3E" w:rsidP="00F22A2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Control</w:t>
            </w:r>
          </w:p>
        </w:tc>
        <w:tc>
          <w:tcPr>
            <w:tcW w:w="45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75D3E" w:rsidRPr="00EC68DF" w:rsidRDefault="00375D3E" w:rsidP="00F22A2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Case</w:t>
            </w:r>
          </w:p>
        </w:tc>
        <w:tc>
          <w:tcPr>
            <w:tcW w:w="64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75D3E" w:rsidRPr="00EC68DF" w:rsidRDefault="00375D3E" w:rsidP="00F22A2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29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75D3E" w:rsidRPr="00EC68DF" w:rsidRDefault="00375D3E" w:rsidP="00F22A2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P-value</w:t>
            </w:r>
          </w:p>
        </w:tc>
      </w:tr>
      <w:tr w:rsidR="00EC68DF" w:rsidRPr="00EC68DF" w:rsidTr="00470602">
        <w:trPr>
          <w:trHeight w:val="285"/>
        </w:trPr>
        <w:tc>
          <w:tcPr>
            <w:tcW w:w="41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D3E" w:rsidRPr="00EC68DF" w:rsidRDefault="00375D3E" w:rsidP="00F22A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 w:hint="eastAsia"/>
                <w:b/>
                <w:kern w:val="0"/>
                <w:sz w:val="20"/>
                <w:szCs w:val="20"/>
              </w:rPr>
              <w:t>Sex</w:t>
            </w:r>
          </w:p>
        </w:tc>
        <w:tc>
          <w:tcPr>
            <w:tcW w:w="44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5D3E" w:rsidRPr="00EC68DF" w:rsidRDefault="00375D3E" w:rsidP="00F22A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5D3E" w:rsidRPr="00EC68DF" w:rsidRDefault="00375D3E" w:rsidP="00F22A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802" w:type="pct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D3E" w:rsidRPr="00EC68DF" w:rsidRDefault="00375D3E" w:rsidP="00F22A2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 w:hint="eastAsia"/>
                <w:b/>
                <w:kern w:val="0"/>
                <w:sz w:val="20"/>
                <w:szCs w:val="20"/>
              </w:rPr>
              <w:t>M</w:t>
            </w:r>
            <w:r w:rsidRPr="00EC68DF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ales</w:t>
            </w:r>
          </w:p>
        </w:tc>
        <w:tc>
          <w:tcPr>
            <w:tcW w:w="1978" w:type="pct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D3E" w:rsidRPr="00EC68DF" w:rsidRDefault="00375D3E" w:rsidP="00F22A2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Females</w:t>
            </w: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28411034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1 (51.9%)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1 (44.3%)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5</w:t>
            </w: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2 (44.7%)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5 (43.8%)</w:t>
            </w:r>
          </w:p>
        </w:tc>
        <w:tc>
          <w:tcPr>
            <w:tcW w:w="64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70</w:t>
            </w: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2 (41.4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3 (46.9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33 (1.02-1.74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 (48.1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1 (46.9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 (0.65-1.49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 (6.7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 (8.8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3 (0.93-2.53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 (7.3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(9.3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0 (0.61-2.75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minant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1 (51.9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1 (44.3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9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2 (44.7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5 (43.8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90</w:t>
            </w: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A-A/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3 (48.1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5 (55.7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36 (1.05-1.76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 (55.3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9 (56.2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 (0.69-1.53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G-G/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3 (93.3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4 (91.2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40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1 (92.7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6 (90.7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70</w:t>
            </w: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 (6.7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 (8.8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3 (0.82-2.17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 (7.3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(9.3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1 (0.64-2.69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28 (1.04-1.57)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8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 (0.78-1.47)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70</w:t>
            </w: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3748682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/T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5 (53%)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1 (44.3%)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5</w:t>
            </w: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1 (44.4%)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4 (43.3%)</w:t>
            </w:r>
          </w:p>
        </w:tc>
        <w:tc>
          <w:tcPr>
            <w:tcW w:w="64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80</w:t>
            </w: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/C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4 (39.8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2 (46.6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41 (1.08-1.85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 (48.3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2 (47.4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0.66-1.51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C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 (7.1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 (9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0 (0.92-2.46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 (7.3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(9.3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0 (0.61-2.75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minant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/T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5 (53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1 (44.3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7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1 (44.4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4 (43.3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60</w:t>
            </w: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/C-C/C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7 (47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5 (55.7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43 (1.10-1.85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 (55.6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0 (56.7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4 (0.69-1.55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/T-T/C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9 (92.9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3 (91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10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0 (92.7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6 (90.7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80</w:t>
            </w: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C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 (7.1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 (9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8 (0.80-2.06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 (7.3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(9.3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0 (0.63-2.67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35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5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5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59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31 (1.06-1.60)</w:t>
            </w:r>
          </w:p>
        </w:tc>
        <w:tc>
          <w:tcPr>
            <w:tcW w:w="29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0</w:t>
            </w:r>
          </w:p>
        </w:tc>
        <w:tc>
          <w:tcPr>
            <w:tcW w:w="57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5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64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8 (0.78-1.48)</w:t>
            </w:r>
          </w:p>
        </w:tc>
        <w:tc>
          <w:tcPr>
            <w:tcW w:w="29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22A2D" w:rsidRPr="00EC68DF" w:rsidRDefault="00F22A2D" w:rsidP="00F22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50</w:t>
            </w:r>
          </w:p>
        </w:tc>
      </w:tr>
      <w:tr w:rsidR="00470602" w:rsidRPr="00394020" w:rsidTr="00470602">
        <w:trPr>
          <w:trHeight w:val="285"/>
        </w:trPr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0602" w:rsidRPr="00394020" w:rsidRDefault="00470602" w:rsidP="00F22A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394020">
              <w:rPr>
                <w:rFonts w:ascii="Times New Roman" w:eastAsia="等线" w:hAnsi="Times New Roman" w:cs="Times New Roman" w:hint="eastAsia"/>
                <w:b/>
                <w:kern w:val="0"/>
                <w:sz w:val="20"/>
                <w:szCs w:val="20"/>
              </w:rPr>
              <w:t>A</w:t>
            </w:r>
            <w:r w:rsidRPr="00394020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ge</w:t>
            </w:r>
          </w:p>
        </w:tc>
        <w:tc>
          <w:tcPr>
            <w:tcW w:w="4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0602" w:rsidRPr="00394020" w:rsidDel="00470602" w:rsidRDefault="00470602" w:rsidP="00F22A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0602" w:rsidRPr="00394020" w:rsidDel="00470602" w:rsidRDefault="00470602" w:rsidP="00F22A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802" w:type="pct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0602" w:rsidRPr="00394020" w:rsidDel="00470602" w:rsidRDefault="006B60CD" w:rsidP="00F22A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394020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sym w:font="Symbol" w:char="F0A3"/>
            </w:r>
            <w:r w:rsidRPr="00394020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50 years </w:t>
            </w:r>
          </w:p>
        </w:tc>
        <w:tc>
          <w:tcPr>
            <w:tcW w:w="1978" w:type="pct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0602" w:rsidRPr="00394020" w:rsidDel="00470602" w:rsidRDefault="006B60CD" w:rsidP="00F22A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394020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51-60 years</w:t>
            </w:r>
          </w:p>
        </w:tc>
      </w:tr>
      <w:tr w:rsidR="00585CF0" w:rsidRPr="00EC68DF" w:rsidTr="00A57EAE">
        <w:trPr>
          <w:trHeight w:val="285"/>
        </w:trPr>
        <w:tc>
          <w:tcPr>
            <w:tcW w:w="416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585CF0" w:rsidRPr="00EC68DF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473279</w:t>
            </w:r>
          </w:p>
        </w:tc>
        <w:tc>
          <w:tcPr>
            <w:tcW w:w="448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C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 (53.3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7 (55.4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470602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7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9 (52.7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4 (51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585CF0" w:rsidRPr="00585CF0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585CF0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0.044</w:t>
            </w:r>
          </w:p>
        </w:tc>
      </w:tr>
      <w:tr w:rsidR="00585CF0" w:rsidRPr="00EC68DF" w:rsidTr="00A57EAE">
        <w:trPr>
          <w:trHeight w:val="285"/>
        </w:trPr>
        <w:tc>
          <w:tcPr>
            <w:tcW w:w="416" w:type="pct"/>
            <w:vMerge/>
            <w:shd w:val="clear" w:color="auto" w:fill="auto"/>
            <w:noWrap/>
            <w:vAlign w:val="center"/>
          </w:tcPr>
          <w:p w:rsidR="00585CF0" w:rsidRPr="00EC68DF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/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 (35.2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6 (38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470602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5 (0.60-1.86)</w:t>
            </w:r>
          </w:p>
        </w:tc>
        <w:tc>
          <w:tcPr>
            <w:tcW w:w="296" w:type="pct"/>
            <w:vMerge/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 (43.5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0 (39.2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 (0.64-1.44)</w:t>
            </w:r>
          </w:p>
        </w:tc>
        <w:tc>
          <w:tcPr>
            <w:tcW w:w="296" w:type="pct"/>
            <w:vMerge/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85CF0" w:rsidRPr="00EC68DF" w:rsidTr="00A57EAE">
        <w:trPr>
          <w:trHeight w:val="285"/>
        </w:trPr>
        <w:tc>
          <w:tcPr>
            <w:tcW w:w="416" w:type="pct"/>
            <w:vMerge/>
            <w:shd w:val="clear" w:color="auto" w:fill="auto"/>
            <w:noWrap/>
            <w:vAlign w:val="center"/>
          </w:tcPr>
          <w:p w:rsidR="00585CF0" w:rsidRPr="00EC68DF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/T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 (11.4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 (6.6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470602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7 (0.21-1.52)</w:t>
            </w:r>
          </w:p>
        </w:tc>
        <w:tc>
          <w:tcPr>
            <w:tcW w:w="296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 (3.9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 (9.8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585CF0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585CF0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2.74 (1.15-6.52)</w:t>
            </w:r>
          </w:p>
        </w:tc>
        <w:tc>
          <w:tcPr>
            <w:tcW w:w="296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85CF0" w:rsidRPr="00EC68DF" w:rsidTr="006B531D">
        <w:trPr>
          <w:trHeight w:val="285"/>
        </w:trPr>
        <w:tc>
          <w:tcPr>
            <w:tcW w:w="416" w:type="pct"/>
            <w:vMerge/>
            <w:shd w:val="clear" w:color="auto" w:fill="auto"/>
            <w:noWrap/>
            <w:vAlign w:val="center"/>
          </w:tcPr>
          <w:p w:rsidR="00585CF0" w:rsidRPr="00EC68DF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minant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C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 (53.3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7 (55.4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470602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9 (52.7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4 (51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2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585CF0" w:rsidRPr="00EC68DF" w:rsidTr="006B531D">
        <w:trPr>
          <w:trHeight w:val="285"/>
        </w:trPr>
        <w:tc>
          <w:tcPr>
            <w:tcW w:w="416" w:type="pct"/>
            <w:vMerge/>
            <w:shd w:val="clear" w:color="auto" w:fill="auto"/>
            <w:noWrap/>
            <w:vAlign w:val="center"/>
          </w:tcPr>
          <w:p w:rsidR="00585CF0" w:rsidRPr="00EC68DF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T-T/T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 (46.7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 (44.6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470602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 (0.55-1.60)</w:t>
            </w:r>
          </w:p>
        </w:tc>
        <w:tc>
          <w:tcPr>
            <w:tcW w:w="296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8 (47.3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 (49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1 (0.75-1.63)</w:t>
            </w:r>
          </w:p>
        </w:tc>
        <w:tc>
          <w:tcPr>
            <w:tcW w:w="296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85CF0" w:rsidRPr="00EC68DF" w:rsidTr="00E93B39">
        <w:trPr>
          <w:trHeight w:val="285"/>
        </w:trPr>
        <w:tc>
          <w:tcPr>
            <w:tcW w:w="416" w:type="pct"/>
            <w:vMerge/>
            <w:shd w:val="clear" w:color="auto" w:fill="auto"/>
            <w:noWrap/>
            <w:vAlign w:val="center"/>
          </w:tcPr>
          <w:p w:rsidR="00585CF0" w:rsidRPr="00EC68DF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C-C/T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3 (88.6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 (93.4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470602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3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9 (96.1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4 (90.2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585CF0" w:rsidRPr="00585CF0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585CF0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0.013</w:t>
            </w:r>
          </w:p>
        </w:tc>
      </w:tr>
      <w:tr w:rsidR="00585CF0" w:rsidRPr="00EC68DF" w:rsidTr="00E93B39">
        <w:trPr>
          <w:trHeight w:val="285"/>
        </w:trPr>
        <w:tc>
          <w:tcPr>
            <w:tcW w:w="416" w:type="pct"/>
            <w:vMerge/>
            <w:shd w:val="clear" w:color="auto" w:fill="auto"/>
            <w:noWrap/>
            <w:vAlign w:val="center"/>
          </w:tcPr>
          <w:p w:rsidR="00585CF0" w:rsidRPr="00EC68DF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/T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 (11.4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 (6.6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470602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6 (0.22-1.45)</w:t>
            </w:r>
          </w:p>
        </w:tc>
        <w:tc>
          <w:tcPr>
            <w:tcW w:w="296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 (3.9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 (9.8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585CF0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585CF0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2.79 (1.19-6.51)</w:t>
            </w:r>
          </w:p>
        </w:tc>
        <w:tc>
          <w:tcPr>
            <w:tcW w:w="296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85CF0" w:rsidRPr="00EC68DF" w:rsidTr="00F63F63">
        <w:trPr>
          <w:trHeight w:val="285"/>
        </w:trPr>
        <w:tc>
          <w:tcPr>
            <w:tcW w:w="41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5CF0" w:rsidRPr="00EC68DF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5CF0" w:rsidRPr="00470602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6 (0.57-1.30)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8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5 (0.91-1.72)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0" w:name="_GoBack" w:colFirst="3" w:colLast="4"/>
          </w:p>
        </w:tc>
        <w:tc>
          <w:tcPr>
            <w:tcW w:w="4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0602" w:rsidRPr="00EC68DF" w:rsidDel="00470602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0602" w:rsidRPr="00EC68DF" w:rsidDel="00470602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2" w:type="pct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0602" w:rsidRPr="00394020" w:rsidDel="00470602" w:rsidRDefault="006B60CD" w:rsidP="004706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394020">
              <w:rPr>
                <w:rFonts w:ascii="Times New Roman" w:eastAsia="等线" w:hAnsi="Times New Roman" w:cs="Times New Roman" w:hint="eastAsia"/>
                <w:b/>
                <w:kern w:val="0"/>
                <w:sz w:val="20"/>
                <w:szCs w:val="20"/>
              </w:rPr>
              <w:t>6</w:t>
            </w:r>
            <w:r w:rsidRPr="00394020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1-70 years</w:t>
            </w:r>
          </w:p>
        </w:tc>
        <w:tc>
          <w:tcPr>
            <w:tcW w:w="1978" w:type="pct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0602" w:rsidRPr="00394020" w:rsidDel="00470602" w:rsidRDefault="006B60CD" w:rsidP="004706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394020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&gt; </w:t>
            </w:r>
            <w:r w:rsidRPr="00394020">
              <w:rPr>
                <w:rFonts w:ascii="Times New Roman" w:eastAsia="等线" w:hAnsi="Times New Roman" w:cs="Times New Roman" w:hint="eastAsia"/>
                <w:b/>
                <w:kern w:val="0"/>
                <w:sz w:val="20"/>
                <w:szCs w:val="20"/>
              </w:rPr>
              <w:t>7</w:t>
            </w:r>
            <w:r w:rsidRPr="00394020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0 years</w:t>
            </w:r>
          </w:p>
        </w:tc>
      </w:tr>
      <w:bookmarkEnd w:id="0"/>
      <w:tr w:rsidR="00585CF0" w:rsidRPr="00EC68DF" w:rsidTr="00472BCA">
        <w:trPr>
          <w:trHeight w:val="285"/>
        </w:trPr>
        <w:tc>
          <w:tcPr>
            <w:tcW w:w="416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585CF0" w:rsidRPr="00EC68DF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473279</w:t>
            </w:r>
          </w:p>
        </w:tc>
        <w:tc>
          <w:tcPr>
            <w:tcW w:w="448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C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6 (46.7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5 (50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470602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7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 (55.8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 (47.4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9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585CF0" w:rsidRPr="00EC68DF" w:rsidTr="00472BCA">
        <w:trPr>
          <w:trHeight w:val="285"/>
        </w:trPr>
        <w:tc>
          <w:tcPr>
            <w:tcW w:w="416" w:type="pct"/>
            <w:vMerge/>
            <w:shd w:val="clear" w:color="auto" w:fill="auto"/>
            <w:noWrap/>
            <w:vAlign w:val="center"/>
          </w:tcPr>
          <w:p w:rsidR="00585CF0" w:rsidRPr="00EC68DF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/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5 (46.3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6 (42.4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470602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6 (0.60-1.23)</w:t>
            </w:r>
          </w:p>
        </w:tc>
        <w:tc>
          <w:tcPr>
            <w:tcW w:w="296" w:type="pct"/>
            <w:vMerge/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 (40.7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 (47.4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3 (0.76-2.67)</w:t>
            </w:r>
          </w:p>
        </w:tc>
        <w:tc>
          <w:tcPr>
            <w:tcW w:w="296" w:type="pct"/>
            <w:vMerge/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85CF0" w:rsidRPr="00EC68DF" w:rsidTr="00472BCA">
        <w:trPr>
          <w:trHeight w:val="285"/>
        </w:trPr>
        <w:tc>
          <w:tcPr>
            <w:tcW w:w="416" w:type="pct"/>
            <w:vMerge/>
            <w:shd w:val="clear" w:color="auto" w:fill="auto"/>
            <w:noWrap/>
            <w:vAlign w:val="center"/>
          </w:tcPr>
          <w:p w:rsidR="00585CF0" w:rsidRPr="00EC68DF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/T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 (7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 (7.6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470602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 (0.52-2.06)</w:t>
            </w:r>
          </w:p>
        </w:tc>
        <w:tc>
          <w:tcPr>
            <w:tcW w:w="296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 (3.5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 (5.3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8 (0.47-10.16)</w:t>
            </w:r>
          </w:p>
        </w:tc>
        <w:tc>
          <w:tcPr>
            <w:tcW w:w="296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85CF0" w:rsidRPr="00EC68DF" w:rsidTr="00D3074D">
        <w:trPr>
          <w:trHeight w:val="285"/>
        </w:trPr>
        <w:tc>
          <w:tcPr>
            <w:tcW w:w="416" w:type="pct"/>
            <w:vMerge/>
            <w:shd w:val="clear" w:color="auto" w:fill="auto"/>
            <w:noWrap/>
            <w:vAlign w:val="center"/>
          </w:tcPr>
          <w:p w:rsidR="00585CF0" w:rsidRPr="00EC68DF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minant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C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6 (46.7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5 (50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470602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7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 (55.8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 (47.4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585CF0" w:rsidRPr="00EC68DF" w:rsidTr="00D3074D">
        <w:trPr>
          <w:trHeight w:val="285"/>
        </w:trPr>
        <w:tc>
          <w:tcPr>
            <w:tcW w:w="416" w:type="pct"/>
            <w:vMerge/>
            <w:shd w:val="clear" w:color="auto" w:fill="auto"/>
            <w:noWrap/>
            <w:vAlign w:val="center"/>
          </w:tcPr>
          <w:p w:rsidR="00585CF0" w:rsidRPr="00EC68DF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T-T/T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4 (53.3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5 (50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470602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8 (0.62-1.24)</w:t>
            </w:r>
          </w:p>
        </w:tc>
        <w:tc>
          <w:tcPr>
            <w:tcW w:w="296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 (44.2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 (52.6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8 (0.80-2.73)</w:t>
            </w:r>
          </w:p>
        </w:tc>
        <w:tc>
          <w:tcPr>
            <w:tcW w:w="296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85CF0" w:rsidRPr="00EC68DF" w:rsidTr="001F73B5">
        <w:trPr>
          <w:trHeight w:val="285"/>
        </w:trPr>
        <w:tc>
          <w:tcPr>
            <w:tcW w:w="416" w:type="pct"/>
            <w:vMerge/>
            <w:shd w:val="clear" w:color="auto" w:fill="auto"/>
            <w:noWrap/>
            <w:vAlign w:val="center"/>
          </w:tcPr>
          <w:p w:rsidR="00585CF0" w:rsidRPr="00EC68DF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C-C/T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1 (93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1 (92.4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470602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5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3 (96.5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 (94.7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2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585CF0" w:rsidRPr="00EC68DF" w:rsidTr="001F73B5">
        <w:trPr>
          <w:trHeight w:val="285"/>
        </w:trPr>
        <w:tc>
          <w:tcPr>
            <w:tcW w:w="416" w:type="pct"/>
            <w:vMerge/>
            <w:shd w:val="clear" w:color="auto" w:fill="auto"/>
            <w:noWrap/>
            <w:vAlign w:val="center"/>
          </w:tcPr>
          <w:p w:rsidR="00585CF0" w:rsidRPr="00EC68DF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/T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 (7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 (7.6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470602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1 (0.57-2.17)</w:t>
            </w:r>
          </w:p>
        </w:tc>
        <w:tc>
          <w:tcPr>
            <w:tcW w:w="296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 (40.7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 (47.4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4 (0.72-2.46)</w:t>
            </w:r>
          </w:p>
        </w:tc>
        <w:tc>
          <w:tcPr>
            <w:tcW w:w="296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85CF0" w:rsidRPr="00EC68DF" w:rsidTr="00EB5426">
        <w:trPr>
          <w:trHeight w:val="285"/>
        </w:trPr>
        <w:tc>
          <w:tcPr>
            <w:tcW w:w="41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5CF0" w:rsidRPr="00EC68DF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5CF0" w:rsidRPr="00470602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 (0.71-1.24)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5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4 (0.85-2.45)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5CF0" w:rsidRPr="00EC68DF" w:rsidDel="00470602" w:rsidRDefault="00585CF0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7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 w:hint="eastAsia"/>
                <w:b/>
                <w:kern w:val="0"/>
                <w:sz w:val="20"/>
                <w:szCs w:val="20"/>
              </w:rPr>
              <w:t>B</w:t>
            </w:r>
            <w:r w:rsidRPr="00EC68DF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MI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80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sym w:font="Symbol" w:char="F0B3"/>
            </w:r>
            <w:r w:rsidRPr="00EC68DF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24 kg/m</w:t>
            </w:r>
            <w:r w:rsidRPr="00EC68DF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7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&lt; kg/m</w:t>
            </w:r>
            <w:r w:rsidRPr="00EC68DF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28411034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6 (52.4%)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7 (43.1%)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8</w:t>
            </w: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7 (45.9%)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9 (45.6%)</w:t>
            </w:r>
          </w:p>
        </w:tc>
        <w:tc>
          <w:tcPr>
            <w:tcW w:w="64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90</w:t>
            </w: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3 (41.5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1 (46.8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41 (1.05-1.90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8 (46.2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3 (47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8 (0.76-1.53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 (6.1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 (10.1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2.09 (1.20-3.63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 (7.9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 (7.4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 (0.51-1.88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minant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6 (52.4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7 (43.1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6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7 (45.9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9 (45.6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20</w:t>
            </w: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A-A/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7 (47.6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0 (56.9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50 (1.12-1.99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0 (54.1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4 (54.4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 (0.76-1.49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G-G/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9 (93.9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8 (89.9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3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5 (92.1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2 (92.6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40</w:t>
            </w: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 (6.1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 (10.1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77 (1.04-3.02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 (7.9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 (7.4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 (0.50-1.76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43 (1.14-1.79)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 (0.79-1.35)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40</w:t>
            </w: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3748682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/T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7 (52.8%)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6 (42.9%)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7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9 (46.9%)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9 (45.6%)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10</w:t>
            </w: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/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/C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9 (40.6%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2 (47%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47 (1.09-1.98)</w:t>
            </w:r>
          </w:p>
        </w:tc>
        <w:tc>
          <w:tcPr>
            <w:tcW w:w="296" w:type="pct"/>
            <w:vMerge/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4 (45.1%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2 (46.6%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2 (0.79-1.59)</w:t>
            </w:r>
          </w:p>
        </w:tc>
        <w:tc>
          <w:tcPr>
            <w:tcW w:w="296" w:type="pct"/>
            <w:vMerge/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/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C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 (6.6%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 (10.1%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95 (1.14-3.36)</w:t>
            </w:r>
          </w:p>
        </w:tc>
        <w:tc>
          <w:tcPr>
            <w:tcW w:w="296" w:type="pct"/>
            <w:vMerge/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 (8%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 (7.8%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 (0.54-1.98)</w:t>
            </w:r>
          </w:p>
        </w:tc>
        <w:tc>
          <w:tcPr>
            <w:tcW w:w="296" w:type="pct"/>
            <w:vMerge/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 w:val="restar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minant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/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7 (52.8%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6 (42.9%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9 (46.9%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9 (45.6%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50</w:t>
            </w: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/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/C-C/C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5 (47.2%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1 (57.1%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54 (1.16-2.04)</w:t>
            </w:r>
          </w:p>
        </w:tc>
        <w:tc>
          <w:tcPr>
            <w:tcW w:w="296" w:type="pct"/>
            <w:vMerge/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6 (53.1%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4 (54.4%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1 (0.79-1.56)</w:t>
            </w:r>
          </w:p>
        </w:tc>
        <w:tc>
          <w:tcPr>
            <w:tcW w:w="296" w:type="pct"/>
            <w:vMerge/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 w:val="restar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/T-T/C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6 (93.4%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8 (89.9%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6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3 (92%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1 (92.2%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0</w:t>
            </w: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/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C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 (6.6%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 (10.1%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2 (0.96-2.73)</w:t>
            </w:r>
          </w:p>
        </w:tc>
        <w:tc>
          <w:tcPr>
            <w:tcW w:w="296" w:type="pct"/>
            <w:vMerge/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 (8%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 (7.8%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 (0.52-1.82)</w:t>
            </w:r>
          </w:p>
        </w:tc>
        <w:tc>
          <w:tcPr>
            <w:tcW w:w="296" w:type="pct"/>
            <w:vMerge/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35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5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5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59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43 (1.14-1.79)</w:t>
            </w:r>
          </w:p>
        </w:tc>
        <w:tc>
          <w:tcPr>
            <w:tcW w:w="29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57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5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64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 (0.81-1.39)</w:t>
            </w:r>
          </w:p>
        </w:tc>
        <w:tc>
          <w:tcPr>
            <w:tcW w:w="29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60</w:t>
            </w: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Smoking</w:t>
            </w:r>
          </w:p>
        </w:tc>
        <w:tc>
          <w:tcPr>
            <w:tcW w:w="44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802" w:type="pct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Yes</w:t>
            </w:r>
          </w:p>
        </w:tc>
        <w:tc>
          <w:tcPr>
            <w:tcW w:w="1978" w:type="pct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 w:hint="eastAsia"/>
                <w:b/>
                <w:kern w:val="0"/>
                <w:sz w:val="20"/>
                <w:szCs w:val="20"/>
              </w:rPr>
              <w:t>N</w:t>
            </w:r>
            <w:r w:rsidRPr="00EC68DF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o</w:t>
            </w: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28411034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 (52.1%)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0 (44.4%)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0</w:t>
            </w: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2 (46.5%)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6 (43.8%)</w:t>
            </w:r>
          </w:p>
        </w:tc>
        <w:tc>
          <w:tcPr>
            <w:tcW w:w="64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40</w:t>
            </w: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1 (41.7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1 (47.2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3 (0.99-1.79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0 (45.8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3 (46.4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2 (0.71-1.46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 (6.2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 (8.4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7 (0.84-2.60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 (7.8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 (9.8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5 (0.71-2.55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minant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 (52.1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0 (44.4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8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2 (46.5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6 (43.8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20</w:t>
            </w: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A-A/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5 (47.9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5 (55.6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35 (1.02-1.79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2 (53.5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9 (56.2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 (0.75-1.51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G-G/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2 (93.8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1 (91.6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70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2 (92.2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9 (90.2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50</w:t>
            </w: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 (6.2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 (8.4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9 (0.74-2.23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 (7.8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 (9.8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4 (0.73-2.46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27 (1.01-1.60)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1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0 (0.84-1.44)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90</w:t>
            </w: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3748682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/T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7 (53.9%)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9 (44.2%)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6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9 (45.6%)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6 (43.8%)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70</w:t>
            </w: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/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/C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1 (39.3%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2 (47.4%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49 (1.11-2.00)</w:t>
            </w:r>
          </w:p>
        </w:tc>
        <w:tc>
          <w:tcPr>
            <w:tcW w:w="296" w:type="pct"/>
            <w:vMerge/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2 (46.6%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2 (46%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7 (0.67-1.39)</w:t>
            </w:r>
          </w:p>
        </w:tc>
        <w:tc>
          <w:tcPr>
            <w:tcW w:w="296" w:type="pct"/>
            <w:vMerge/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/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C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 (6.8%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 (8.4%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2 (0.81-2.48)</w:t>
            </w:r>
          </w:p>
        </w:tc>
        <w:tc>
          <w:tcPr>
            <w:tcW w:w="296" w:type="pct"/>
            <w:vMerge/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 (7.8%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 (10.2%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5 (0.72-2.55)</w:t>
            </w:r>
          </w:p>
        </w:tc>
        <w:tc>
          <w:tcPr>
            <w:tcW w:w="296" w:type="pct"/>
            <w:vMerge/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 w:val="restar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minant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/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7 (53.9%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9 (44.2%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7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9 (45.6%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6 (43.8%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0</w:t>
            </w: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/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/C-C/C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7 (46.1%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6 (55.8%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48 (1.11-1.97)</w:t>
            </w:r>
          </w:p>
        </w:tc>
        <w:tc>
          <w:tcPr>
            <w:tcW w:w="296" w:type="pct"/>
            <w:vMerge/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4 (54.4%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9 (56.2%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2 (0.72-1.44)</w:t>
            </w:r>
          </w:p>
        </w:tc>
        <w:tc>
          <w:tcPr>
            <w:tcW w:w="296" w:type="pct"/>
            <w:vMerge/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 w:val="restar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/T-T/C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8 (93.2%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1 (91.6%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50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1 (92.2%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8 (89.8%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00</w:t>
            </w: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/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C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 (6.8%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 (8.4%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8 (0.69-2.02)</w:t>
            </w:r>
          </w:p>
        </w:tc>
        <w:tc>
          <w:tcPr>
            <w:tcW w:w="296" w:type="pct"/>
            <w:vMerge/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 (7.8%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 (10.2%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8 (0.75-2.52)</w:t>
            </w:r>
          </w:p>
        </w:tc>
        <w:tc>
          <w:tcPr>
            <w:tcW w:w="296" w:type="pct"/>
            <w:vMerge/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35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5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5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59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32 (1.05-1.66)</w:t>
            </w:r>
          </w:p>
        </w:tc>
        <w:tc>
          <w:tcPr>
            <w:tcW w:w="29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6</w:t>
            </w:r>
          </w:p>
        </w:tc>
        <w:tc>
          <w:tcPr>
            <w:tcW w:w="57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5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64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8 (0.82-1.41)</w:t>
            </w:r>
          </w:p>
        </w:tc>
        <w:tc>
          <w:tcPr>
            <w:tcW w:w="29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80</w:t>
            </w: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Drinking</w:t>
            </w:r>
          </w:p>
        </w:tc>
        <w:tc>
          <w:tcPr>
            <w:tcW w:w="44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802" w:type="pct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Yes</w:t>
            </w:r>
          </w:p>
        </w:tc>
        <w:tc>
          <w:tcPr>
            <w:tcW w:w="1978" w:type="pct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No</w:t>
            </w: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28411034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9 (53.9%)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9 (42.1%)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8</w:t>
            </w: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4 (45.6%)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7 (46.5%)</w:t>
            </w:r>
          </w:p>
        </w:tc>
        <w:tc>
          <w:tcPr>
            <w:tcW w:w="64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60</w:t>
            </w: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6 (38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2 (48.6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64 (1.19-2.28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5 (48.8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2 (44.9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7 (0.63-1.21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 (8.1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 (9.3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7 (0.88-2.78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 (5.6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 (8.5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5 (0.71-2.56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minant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9 (53.9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9 (42.1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4 (45.6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7 (46.5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20</w:t>
            </w: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A-A/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3 (46.1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5 (57.9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63 (1.19-2.23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4 (54.4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9 (53.5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2 (0.67-1.26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G-G/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5 (91.9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1 (90.7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50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9 (94.4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9 (91.5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40</w:t>
            </w: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 (8.1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 (9.3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4 (0.71-2.15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 (5.6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 (8.5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4 (0.78-2.68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40 (1.10-1.79)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6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1 (0.78-1.30)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0</w:t>
            </w: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28411352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C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7 (62.4%)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2 (68.4%)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4</w:t>
            </w: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9 (64.8%)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7 (62.3%)</w:t>
            </w:r>
          </w:p>
        </w:tc>
        <w:tc>
          <w:tcPr>
            <w:tcW w:w="64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20</w:t>
            </w: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0 (33.1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2 (28.8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6 (0.54-1.07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5 (31.1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7 (33.9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5 (0.82-1.61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/T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 (4.5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 (2.8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8 (0.21-1.11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 (4.1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 (3.8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 (0.46-2.32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minant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C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7 (62.4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2 (68.4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1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9 (64.8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7 (62.3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40</w:t>
            </w: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T-T/T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5 (37.6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2 (31.6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2 (0.52-1.00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9 (35.2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9 (37.7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4 (0.82-1.57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C-C/T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7 (95.5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4 (97.2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20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4 (95.9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4 (96.2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70</w:t>
            </w: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/T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 (4.5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 (2.8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2 (0.23-1.20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 (4.1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 (3.8%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 (0.44-2.20)</w:t>
            </w:r>
          </w:p>
        </w:tc>
        <w:tc>
          <w:tcPr>
            <w:tcW w:w="2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0.73 (0.55-0.97)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8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9 (0.83-1.44)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20</w:t>
            </w: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3748682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/T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4 (55.6%)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8 (41.8%)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2 (45.2%)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7 (46.5%)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40</w:t>
            </w: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/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/C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9 (36%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3 (48.9%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85 (1.33-2.56)</w:t>
            </w:r>
          </w:p>
        </w:tc>
        <w:tc>
          <w:tcPr>
            <w:tcW w:w="296" w:type="pct"/>
            <w:vMerge/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4 (48.8%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1 (44.6%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5 (0.62-1.18)</w:t>
            </w:r>
          </w:p>
        </w:tc>
        <w:tc>
          <w:tcPr>
            <w:tcW w:w="296" w:type="pct"/>
            <w:vMerge/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/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C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 (8.5%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 (9.3%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6 (0.88-2.75)</w:t>
            </w:r>
          </w:p>
        </w:tc>
        <w:tc>
          <w:tcPr>
            <w:tcW w:w="296" w:type="pct"/>
            <w:vMerge/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 (6%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 (8.9%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0 (0.69-2.44)</w:t>
            </w:r>
          </w:p>
        </w:tc>
        <w:tc>
          <w:tcPr>
            <w:tcW w:w="296" w:type="pct"/>
            <w:vMerge/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 w:val="restar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minant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/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4 (55.6%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8 (41.8%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2 (45.2%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7 (46.5%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30</w:t>
            </w: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/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/C-C/C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7 (44.4%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6 (58.2%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79 (1.31-2.45)</w:t>
            </w:r>
          </w:p>
        </w:tc>
        <w:tc>
          <w:tcPr>
            <w:tcW w:w="296" w:type="pct"/>
            <w:vMerge/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4 (54.8%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9 (53.5%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 (0.66-1.24)</w:t>
            </w:r>
          </w:p>
        </w:tc>
        <w:tc>
          <w:tcPr>
            <w:tcW w:w="296" w:type="pct"/>
            <w:vMerge/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 w:val="restar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/T-T/C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3 (91.5%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1 (90.7%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70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6 (94%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8 (91.1%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vMerge w:val="restar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70</w:t>
            </w: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vMerge/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C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 (8.5%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 (9.3%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7 (0.68-2.02)</w:t>
            </w:r>
          </w:p>
        </w:tc>
        <w:tc>
          <w:tcPr>
            <w:tcW w:w="296" w:type="pct"/>
            <w:vMerge/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 (6%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 (8.9%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1 (0.77-2.58)</w:t>
            </w:r>
          </w:p>
        </w:tc>
        <w:tc>
          <w:tcPr>
            <w:tcW w:w="296" w:type="pct"/>
            <w:vMerge/>
            <w:shd w:val="clear" w:color="auto" w:fill="auto"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70602" w:rsidRPr="00EC68DF" w:rsidTr="00470602">
        <w:trPr>
          <w:trHeight w:val="285"/>
        </w:trPr>
        <w:tc>
          <w:tcPr>
            <w:tcW w:w="416" w:type="pct"/>
            <w:vMerge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47 (1.15-1.87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 (0.77-1.28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470602" w:rsidRPr="00EC68DF" w:rsidRDefault="00470602" w:rsidP="004706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0</w:t>
            </w:r>
          </w:p>
        </w:tc>
      </w:tr>
    </w:tbl>
    <w:p w:rsidR="00895E02" w:rsidRPr="00EC68DF" w:rsidRDefault="00895E02" w:rsidP="00895E02">
      <w:pPr>
        <w:rPr>
          <w:rFonts w:ascii="Times New Roman" w:hAnsi="Times New Roman" w:cs="Times New Roman"/>
          <w:sz w:val="20"/>
          <w:szCs w:val="20"/>
        </w:rPr>
      </w:pPr>
      <w:r w:rsidRPr="00EC68DF">
        <w:rPr>
          <w:rFonts w:ascii="Times New Roman" w:hAnsi="Times New Roman" w:cs="Times New Roman"/>
          <w:sz w:val="20"/>
          <w:szCs w:val="20"/>
        </w:rPr>
        <w:t>OR, odds ratio; CI, confidence interval.</w:t>
      </w:r>
    </w:p>
    <w:p w:rsidR="00895E02" w:rsidRPr="00EC68DF" w:rsidRDefault="00895E02" w:rsidP="00895E02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EC68DF">
        <w:rPr>
          <w:rFonts w:ascii="Times New Roman" w:hAnsi="Times New Roman" w:cs="Times New Roman"/>
          <w:i/>
          <w:sz w:val="20"/>
          <w:szCs w:val="20"/>
        </w:rPr>
        <w:t>p</w:t>
      </w:r>
      <w:r w:rsidRPr="00EC68DF">
        <w:rPr>
          <w:rFonts w:ascii="Times New Roman" w:hAnsi="Times New Roman" w:cs="Times New Roman"/>
          <w:sz w:val="20"/>
          <w:szCs w:val="20"/>
        </w:rPr>
        <w:t xml:space="preserve"> values were computed by logistic regression analysis with adjustments for age, gender, smoking, drinking or BMI.</w:t>
      </w:r>
    </w:p>
    <w:p w:rsidR="00895E02" w:rsidRPr="00EC68DF" w:rsidRDefault="00895E02" w:rsidP="00895E02">
      <w:pPr>
        <w:jc w:val="left"/>
        <w:rPr>
          <w:rFonts w:ascii="Times New Roman" w:hAnsi="Times New Roman" w:cs="Times New Roman"/>
          <w:sz w:val="20"/>
          <w:szCs w:val="20"/>
        </w:rPr>
      </w:pPr>
      <w:r w:rsidRPr="00EC68DF">
        <w:rPr>
          <w:rFonts w:ascii="Times New Roman" w:hAnsi="Times New Roman" w:cs="Times New Roman"/>
          <w:sz w:val="20"/>
          <w:szCs w:val="20"/>
        </w:rPr>
        <w:t>Bold data indicate statistical significance (</w:t>
      </w:r>
      <w:r w:rsidRPr="00EC68DF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EC68DF">
        <w:rPr>
          <w:rFonts w:ascii="Times New Roman" w:hAnsi="Times New Roman" w:cs="Times New Roman"/>
          <w:sz w:val="20"/>
          <w:szCs w:val="20"/>
        </w:rPr>
        <w:t>&lt; 0.05).</w:t>
      </w:r>
    </w:p>
    <w:p w:rsidR="001F0E89" w:rsidRPr="00EC68DF" w:rsidRDefault="001F0E89" w:rsidP="00975F5A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</w:p>
    <w:p w:rsidR="001F0E89" w:rsidRPr="00EC68DF" w:rsidRDefault="001F0E89" w:rsidP="00975F5A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</w:p>
    <w:p w:rsidR="001F0E89" w:rsidRPr="00EC68DF" w:rsidRDefault="001F0E89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EC68DF">
        <w:rPr>
          <w:rFonts w:ascii="Times New Roman" w:hAnsi="Times New Roman" w:cs="Times New Roman"/>
          <w:b/>
          <w:szCs w:val="21"/>
        </w:rPr>
        <w:br w:type="page"/>
      </w:r>
    </w:p>
    <w:p w:rsidR="00FC3DBD" w:rsidRPr="00EC68DF" w:rsidRDefault="005F6F2E" w:rsidP="00975F5A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EC68DF">
        <w:rPr>
          <w:rFonts w:ascii="Times New Roman" w:hAnsi="Times New Roman" w:cs="Times New Roman"/>
          <w:b/>
          <w:szCs w:val="21"/>
        </w:rPr>
        <w:lastRenderedPageBreak/>
        <w:t>Supplement</w:t>
      </w:r>
      <w:r w:rsidR="001E33BE" w:rsidRPr="00EC68DF">
        <w:rPr>
          <w:rFonts w:ascii="Times New Roman" w:hAnsi="Times New Roman" w:cs="Times New Roman"/>
          <w:b/>
          <w:szCs w:val="21"/>
        </w:rPr>
        <w:t>ary</w:t>
      </w:r>
      <w:r w:rsidRPr="00EC68DF">
        <w:rPr>
          <w:rFonts w:ascii="Times New Roman" w:hAnsi="Times New Roman" w:cs="Times New Roman"/>
          <w:b/>
          <w:szCs w:val="21"/>
        </w:rPr>
        <w:t xml:space="preserve"> </w:t>
      </w:r>
      <w:r w:rsidR="004F3B9B" w:rsidRPr="00EC68DF">
        <w:rPr>
          <w:rFonts w:ascii="Times New Roman" w:hAnsi="Times New Roman" w:cs="Times New Roman" w:hint="eastAsia"/>
          <w:b/>
          <w:szCs w:val="21"/>
        </w:rPr>
        <w:t>T</w:t>
      </w:r>
      <w:r w:rsidR="004F3B9B" w:rsidRPr="00EC68DF">
        <w:rPr>
          <w:rFonts w:ascii="Times New Roman" w:hAnsi="Times New Roman" w:cs="Times New Roman"/>
          <w:b/>
          <w:szCs w:val="21"/>
        </w:rPr>
        <w:t xml:space="preserve">able </w:t>
      </w:r>
      <w:r w:rsidR="00895E02" w:rsidRPr="00EC68DF">
        <w:rPr>
          <w:rFonts w:ascii="Times New Roman" w:hAnsi="Times New Roman" w:cs="Times New Roman"/>
          <w:b/>
          <w:szCs w:val="21"/>
        </w:rPr>
        <w:t>3</w:t>
      </w:r>
      <w:r w:rsidR="004F3B9B" w:rsidRPr="00EC68DF">
        <w:rPr>
          <w:rFonts w:ascii="Times New Roman" w:hAnsi="Times New Roman" w:cs="Times New Roman"/>
          <w:b/>
          <w:szCs w:val="21"/>
        </w:rPr>
        <w:t xml:space="preserve"> </w:t>
      </w:r>
      <w:r w:rsidR="004F3B9B" w:rsidRPr="00EC68DF">
        <w:rPr>
          <w:rFonts w:ascii="Times New Roman" w:hAnsi="Times New Roman" w:cs="Times New Roman"/>
          <w:szCs w:val="21"/>
        </w:rPr>
        <w:t xml:space="preserve">The association between </w:t>
      </w:r>
      <w:r w:rsidR="0090323C" w:rsidRPr="00EC68DF">
        <w:rPr>
          <w:rFonts w:ascii="Times New Roman" w:hAnsi="Times New Roman" w:cs="Times New Roman"/>
          <w:i/>
          <w:sz w:val="20"/>
          <w:szCs w:val="20"/>
        </w:rPr>
        <w:t>MTF1</w:t>
      </w:r>
      <w:r w:rsidR="004F3B9B" w:rsidRPr="00EC68DF">
        <w:rPr>
          <w:rFonts w:ascii="Times New Roman" w:hAnsi="Times New Roman" w:cs="Times New Roman"/>
          <w:szCs w:val="21"/>
        </w:rPr>
        <w:t xml:space="preserve"> </w:t>
      </w:r>
      <w:r w:rsidR="0090323C" w:rsidRPr="00EC68DF">
        <w:rPr>
          <w:rFonts w:ascii="Times New Roman" w:hAnsi="Times New Roman" w:cs="Times New Roman"/>
          <w:szCs w:val="21"/>
        </w:rPr>
        <w:t xml:space="preserve">polymorphisms </w:t>
      </w:r>
      <w:r w:rsidR="004F3B9B" w:rsidRPr="00EC68DF">
        <w:rPr>
          <w:rFonts w:ascii="Times New Roman" w:hAnsi="Times New Roman" w:cs="Times New Roman"/>
          <w:szCs w:val="21"/>
        </w:rPr>
        <w:t xml:space="preserve">and the susceptibility to lung cancer by </w:t>
      </w:r>
      <w:r w:rsidR="0090323C" w:rsidRPr="00EC68DF">
        <w:rPr>
          <w:rFonts w:ascii="Times New Roman" w:hAnsi="Times New Roman" w:cs="Times New Roman"/>
          <w:szCs w:val="21"/>
        </w:rPr>
        <w:t xml:space="preserve">stage and </w:t>
      </w:r>
      <w:r w:rsidR="001F0E89" w:rsidRPr="00EC68DF">
        <w:rPr>
          <w:rFonts w:ascii="Times New Roman" w:hAnsi="Times New Roman" w:cs="Times New Roman"/>
          <w:szCs w:val="21"/>
        </w:rPr>
        <w:t>l</w:t>
      </w:r>
      <w:r w:rsidR="0090323C" w:rsidRPr="00EC68DF">
        <w:rPr>
          <w:rFonts w:ascii="Times New Roman" w:hAnsi="Times New Roman" w:cs="Times New Roman"/>
          <w:szCs w:val="21"/>
        </w:rPr>
        <w:t>ymph node metastasi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61"/>
        <w:gridCol w:w="1267"/>
        <w:gridCol w:w="1114"/>
        <w:gridCol w:w="1312"/>
        <w:gridCol w:w="1312"/>
        <w:gridCol w:w="1653"/>
        <w:gridCol w:w="930"/>
        <w:gridCol w:w="1312"/>
        <w:gridCol w:w="1312"/>
        <w:gridCol w:w="1653"/>
        <w:gridCol w:w="932"/>
      </w:tblGrid>
      <w:tr w:rsidR="00EC68DF" w:rsidRPr="00EC68DF" w:rsidTr="0090323C">
        <w:trPr>
          <w:trHeight w:val="285"/>
        </w:trPr>
        <w:tc>
          <w:tcPr>
            <w:tcW w:w="416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FC3DBD" w:rsidRPr="00EC68DF" w:rsidRDefault="00FC3DBD" w:rsidP="00FC3D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  <w:r w:rsidRPr="00EC68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P ID</w:t>
            </w:r>
          </w:p>
        </w:tc>
        <w:tc>
          <w:tcPr>
            <w:tcW w:w="454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FC3DBD" w:rsidRPr="00EC68DF" w:rsidRDefault="00FC3DBD" w:rsidP="00FC3DBD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Model</w:t>
            </w:r>
          </w:p>
        </w:tc>
        <w:tc>
          <w:tcPr>
            <w:tcW w:w="399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FC3DBD" w:rsidRPr="00EC68DF" w:rsidRDefault="00FC3DBD" w:rsidP="00FC3DBD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Genotype</w:t>
            </w:r>
          </w:p>
        </w:tc>
        <w:tc>
          <w:tcPr>
            <w:tcW w:w="1865" w:type="pct"/>
            <w:gridSpan w:val="4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FC3DBD" w:rsidRPr="00EC68DF" w:rsidRDefault="00FC3DBD" w:rsidP="00FC3DB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1866" w:type="pct"/>
            <w:gridSpan w:val="4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FC3DBD" w:rsidRPr="00EC68DF" w:rsidRDefault="00FC3DBD" w:rsidP="009032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8DF">
              <w:rPr>
                <w:rFonts w:ascii="Times New Roman" w:hAnsi="Times New Roman" w:cs="Times New Roman"/>
                <w:sz w:val="20"/>
                <w:szCs w:val="20"/>
              </w:rPr>
              <w:t>Lymph node metastasis</w:t>
            </w:r>
          </w:p>
        </w:tc>
      </w:tr>
      <w:tr w:rsidR="00EC68DF" w:rsidRPr="00EC68DF" w:rsidTr="0090323C">
        <w:trPr>
          <w:trHeight w:val="285"/>
        </w:trPr>
        <w:tc>
          <w:tcPr>
            <w:tcW w:w="416" w:type="pct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C3DBD" w:rsidRPr="00EC68DF" w:rsidRDefault="00FC3DBD" w:rsidP="00FC3D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C3DBD" w:rsidRPr="00EC68DF" w:rsidRDefault="00FC3DBD" w:rsidP="00FC3DB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C3DBD" w:rsidRPr="00EC68DF" w:rsidRDefault="00FC3DBD" w:rsidP="00FC3DB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C3DBD" w:rsidRPr="00EC68DF" w:rsidRDefault="00FC3DBD" w:rsidP="00FC3DB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hAnsi="Times New Roman" w:cs="Times New Roman"/>
                <w:sz w:val="20"/>
                <w:szCs w:val="20"/>
              </w:rPr>
              <w:t>I-II</w:t>
            </w:r>
          </w:p>
        </w:tc>
        <w:tc>
          <w:tcPr>
            <w:tcW w:w="47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C3DBD" w:rsidRPr="00EC68DF" w:rsidRDefault="00FC3DBD" w:rsidP="00FC3DB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hAnsi="Times New Roman" w:cs="Times New Roman"/>
                <w:sz w:val="20"/>
                <w:szCs w:val="20"/>
              </w:rPr>
              <w:t>III-IV</w:t>
            </w:r>
          </w:p>
        </w:tc>
        <w:tc>
          <w:tcPr>
            <w:tcW w:w="59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C3DBD" w:rsidRPr="00EC68DF" w:rsidRDefault="00FC3DBD" w:rsidP="00FC3DB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33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C3DBD" w:rsidRPr="00EC68DF" w:rsidRDefault="00FC3DBD" w:rsidP="00FC3DB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P-value</w:t>
            </w:r>
          </w:p>
        </w:tc>
        <w:tc>
          <w:tcPr>
            <w:tcW w:w="47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C3DBD" w:rsidRPr="00EC68DF" w:rsidRDefault="00FC3DBD" w:rsidP="00FC3DB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Yes</w:t>
            </w:r>
          </w:p>
        </w:tc>
        <w:tc>
          <w:tcPr>
            <w:tcW w:w="47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C3DBD" w:rsidRPr="00EC68DF" w:rsidRDefault="00FC3DBD" w:rsidP="00FC3DB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59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C3DBD" w:rsidRPr="00EC68DF" w:rsidRDefault="00FC3DBD" w:rsidP="00FC3DB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33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C3DBD" w:rsidRPr="00EC68DF" w:rsidRDefault="00FC3DBD" w:rsidP="00FC3DB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P-value</w:t>
            </w:r>
          </w:p>
        </w:tc>
      </w:tr>
      <w:tr w:rsidR="00EC68DF" w:rsidRPr="00EC68DF" w:rsidTr="0090323C">
        <w:trPr>
          <w:trHeight w:val="285"/>
        </w:trPr>
        <w:tc>
          <w:tcPr>
            <w:tcW w:w="416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473279</w:t>
            </w:r>
          </w:p>
        </w:tc>
        <w:tc>
          <w:tcPr>
            <w:tcW w:w="454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399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C</w:t>
            </w:r>
          </w:p>
        </w:tc>
        <w:tc>
          <w:tcPr>
            <w:tcW w:w="470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9 (47.8%)</w:t>
            </w:r>
          </w:p>
        </w:tc>
        <w:tc>
          <w:tcPr>
            <w:tcW w:w="470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2 (53.3%)</w:t>
            </w:r>
          </w:p>
        </w:tc>
        <w:tc>
          <w:tcPr>
            <w:tcW w:w="592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33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30</w:t>
            </w:r>
          </w:p>
        </w:tc>
        <w:tc>
          <w:tcPr>
            <w:tcW w:w="470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8 (51.9%)</w:t>
            </w:r>
          </w:p>
        </w:tc>
        <w:tc>
          <w:tcPr>
            <w:tcW w:w="470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7 (50.2%)</w:t>
            </w:r>
          </w:p>
        </w:tc>
        <w:tc>
          <w:tcPr>
            <w:tcW w:w="592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34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90</w:t>
            </w:r>
          </w:p>
        </w:tc>
      </w:tr>
      <w:tr w:rsidR="00EC68DF" w:rsidRPr="00EC68DF" w:rsidTr="0090323C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6 (43.3%)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1 (39.8%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2 (0.60-1.14)</w:t>
            </w:r>
          </w:p>
        </w:tc>
        <w:tc>
          <w:tcPr>
            <w:tcW w:w="333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7 (39.9%)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4 (42.8%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1 (0.80-1.54)</w:t>
            </w:r>
          </w:p>
        </w:tc>
        <w:tc>
          <w:tcPr>
            <w:tcW w:w="334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C68DF" w:rsidRPr="00EC68DF" w:rsidTr="0090323C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/T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 (8.9%)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 (6.9%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3 (0.35-1.14)</w:t>
            </w:r>
          </w:p>
        </w:tc>
        <w:tc>
          <w:tcPr>
            <w:tcW w:w="333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 (8.2%)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 (7%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8 (0.48-1.61)</w:t>
            </w:r>
          </w:p>
        </w:tc>
        <w:tc>
          <w:tcPr>
            <w:tcW w:w="334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C68DF" w:rsidRPr="00EC68DF" w:rsidTr="0090323C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minant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C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9 (47.8%)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2 (53.3%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33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40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8 (51.9%)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7 (50.2%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3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60</w:t>
            </w:r>
          </w:p>
        </w:tc>
      </w:tr>
      <w:tr w:rsidR="00EC68DF" w:rsidRPr="00EC68DF" w:rsidTr="0090323C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T-T/T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2 (52.2%)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7 (46.7%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9 (0.58-1.08)</w:t>
            </w:r>
          </w:p>
        </w:tc>
        <w:tc>
          <w:tcPr>
            <w:tcW w:w="333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5 (48.1%)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6 (49.8%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 (0.79-1.46)</w:t>
            </w:r>
          </w:p>
        </w:tc>
        <w:tc>
          <w:tcPr>
            <w:tcW w:w="334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C68DF" w:rsidRPr="00EC68DF" w:rsidTr="0090323C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C-C/T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5 (91.1%)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3 (93.1%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33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00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5 (91.8%)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1 (93%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3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60</w:t>
            </w:r>
          </w:p>
        </w:tc>
      </w:tr>
      <w:tr w:rsidR="00EC68DF" w:rsidRPr="00EC68DF" w:rsidTr="0090323C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/T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 (8.9%)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 (6.9%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9 (0.39-1.22)</w:t>
            </w:r>
          </w:p>
        </w:tc>
        <w:tc>
          <w:tcPr>
            <w:tcW w:w="333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 (8.2%)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 (7%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4 (0.47-1.51)</w:t>
            </w:r>
          </w:p>
        </w:tc>
        <w:tc>
          <w:tcPr>
            <w:tcW w:w="334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C68DF" w:rsidRPr="00EC68DF" w:rsidTr="0090323C">
        <w:trPr>
          <w:trHeight w:val="285"/>
        </w:trPr>
        <w:tc>
          <w:tcPr>
            <w:tcW w:w="41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1 (0.63-1.03)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7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1 (0.79-1.29)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0</w:t>
            </w:r>
          </w:p>
        </w:tc>
      </w:tr>
      <w:tr w:rsidR="00EC68DF" w:rsidRPr="00EC68DF" w:rsidTr="0090323C">
        <w:trPr>
          <w:trHeight w:val="285"/>
        </w:trPr>
        <w:tc>
          <w:tcPr>
            <w:tcW w:w="41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28411034</w:t>
            </w:r>
          </w:p>
        </w:tc>
        <w:tc>
          <w:tcPr>
            <w:tcW w:w="45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5 (46.4%)</w:t>
            </w:r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1 (42.5%)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3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60</w:t>
            </w:r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8 (46.1%)</w:t>
            </w:r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0 (41.5%)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3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80</w:t>
            </w:r>
          </w:p>
        </w:tc>
      </w:tr>
      <w:tr w:rsidR="00EC68DF" w:rsidRPr="00EC68DF" w:rsidTr="0090323C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A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5 (46.4%)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9 (47.2%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4 (0.82-1.57)</w:t>
            </w:r>
          </w:p>
        </w:tc>
        <w:tc>
          <w:tcPr>
            <w:tcW w:w="333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9 (46.4%)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0 (47.9%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6 (0.84-1.60)</w:t>
            </w:r>
          </w:p>
        </w:tc>
        <w:tc>
          <w:tcPr>
            <w:tcW w:w="334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C68DF" w:rsidRPr="00EC68DF" w:rsidTr="0090323C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 (7.2%)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 (10.3%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1 (0.90-2.90)</w:t>
            </w:r>
          </w:p>
        </w:tc>
        <w:tc>
          <w:tcPr>
            <w:tcW w:w="333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 (7.6%)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 (10.5%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6 (0.88-2.75)</w:t>
            </w:r>
          </w:p>
        </w:tc>
        <w:tc>
          <w:tcPr>
            <w:tcW w:w="334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C68DF" w:rsidRPr="00EC68DF" w:rsidTr="0090323C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minant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5 (46.4%)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1 (42.5%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33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50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8 (46.1%)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0 (41.5%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3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20</w:t>
            </w:r>
          </w:p>
        </w:tc>
      </w:tr>
      <w:tr w:rsidR="00EC68DF" w:rsidRPr="00EC68DF" w:rsidTr="0090323C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A-A/A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6 (53.6%)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8 (57.5%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0 (0.88-1.64)</w:t>
            </w:r>
          </w:p>
        </w:tc>
        <w:tc>
          <w:tcPr>
            <w:tcW w:w="333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5 (53.9%)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3 (58.5%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1 (0.89-1.66)</w:t>
            </w:r>
          </w:p>
        </w:tc>
        <w:tc>
          <w:tcPr>
            <w:tcW w:w="334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C68DF" w:rsidRPr="00EC68DF" w:rsidTr="0090323C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G-G/A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0 (92.8%)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0 (89.7%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33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50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7 (92.4%)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0 (89.5%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3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90</w:t>
            </w:r>
          </w:p>
        </w:tc>
      </w:tr>
      <w:tr w:rsidR="00EC68DF" w:rsidRPr="00EC68DF" w:rsidTr="0090323C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 (7.2%)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 (10.3%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1 (0.86-2.64)</w:t>
            </w:r>
          </w:p>
        </w:tc>
        <w:tc>
          <w:tcPr>
            <w:tcW w:w="333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 (7.6%)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 (10.5%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4 (0.84-2.48)</w:t>
            </w:r>
          </w:p>
        </w:tc>
        <w:tc>
          <w:tcPr>
            <w:tcW w:w="334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C68DF" w:rsidRPr="00EC68DF" w:rsidTr="0090323C">
        <w:trPr>
          <w:trHeight w:val="285"/>
        </w:trPr>
        <w:tc>
          <w:tcPr>
            <w:tcW w:w="41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1 (0.95-1.55)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20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1 (0.95-1.54)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20</w:t>
            </w:r>
          </w:p>
        </w:tc>
      </w:tr>
      <w:tr w:rsidR="00EC68DF" w:rsidRPr="00EC68DF" w:rsidTr="0090323C">
        <w:trPr>
          <w:trHeight w:val="285"/>
        </w:trPr>
        <w:tc>
          <w:tcPr>
            <w:tcW w:w="41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28411352</w:t>
            </w:r>
          </w:p>
        </w:tc>
        <w:tc>
          <w:tcPr>
            <w:tcW w:w="45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C</w:t>
            </w:r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3 (66.3%)</w:t>
            </w:r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6 (64.9%)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3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30</w:t>
            </w:r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4 (62.4%)</w:t>
            </w:r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5 (68.7%)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3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98</w:t>
            </w:r>
          </w:p>
        </w:tc>
      </w:tr>
      <w:tr w:rsidR="00EC68DF" w:rsidRPr="00EC68DF" w:rsidTr="0090323C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7 (29.9%)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2 (32.2%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5 (0.75-1.47)</w:t>
            </w:r>
          </w:p>
        </w:tc>
        <w:tc>
          <w:tcPr>
            <w:tcW w:w="333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 (33.2%)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2 (29.4%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1 (0.58-1.13)</w:t>
            </w:r>
          </w:p>
        </w:tc>
        <w:tc>
          <w:tcPr>
            <w:tcW w:w="334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C68DF" w:rsidRPr="00EC68DF" w:rsidTr="0090323C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/T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 (3.8%)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 (2.9%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3 (0.30-1.76)</w:t>
            </w:r>
          </w:p>
        </w:tc>
        <w:tc>
          <w:tcPr>
            <w:tcW w:w="333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 (4.4%)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 (1.9%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1 (0.15-1.07)</w:t>
            </w:r>
          </w:p>
        </w:tc>
        <w:tc>
          <w:tcPr>
            <w:tcW w:w="334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C68DF" w:rsidRPr="00EC68DF" w:rsidTr="0090323C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minant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C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3 (66.3%)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6 (64.9%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33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30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4 (62.4%)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5 (68.7%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3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0</w:t>
            </w:r>
          </w:p>
        </w:tc>
      </w:tr>
      <w:tr w:rsidR="00EC68DF" w:rsidRPr="00EC68DF" w:rsidTr="0090323C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T-T/T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8 (33.7%)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3 (35.1%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1 (0.73-1.41)</w:t>
            </w:r>
          </w:p>
        </w:tc>
        <w:tc>
          <w:tcPr>
            <w:tcW w:w="333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9 (37.6%)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8 (31.3%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6 (0.55-1.06)</w:t>
            </w:r>
          </w:p>
        </w:tc>
        <w:tc>
          <w:tcPr>
            <w:tcW w:w="334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C68DF" w:rsidRPr="00EC68DF" w:rsidTr="0090323C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C-C/T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0 (96.2%)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8 (97.1%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33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60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8 (95.6%)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7 (98.1%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3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8</w:t>
            </w:r>
          </w:p>
        </w:tc>
      </w:tr>
      <w:tr w:rsidR="00EC68DF" w:rsidRPr="00EC68DF" w:rsidTr="0090323C">
        <w:trPr>
          <w:trHeight w:val="285"/>
        </w:trPr>
        <w:tc>
          <w:tcPr>
            <w:tcW w:w="41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/T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 (3.8%)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 (2.9%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2 (0.30-1.72)</w:t>
            </w:r>
          </w:p>
        </w:tc>
        <w:tc>
          <w:tcPr>
            <w:tcW w:w="333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 (4.4%)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 (1.9%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3 (0.17-1.14)</w:t>
            </w:r>
          </w:p>
        </w:tc>
        <w:tc>
          <w:tcPr>
            <w:tcW w:w="334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C68DF" w:rsidRPr="00EC68DF" w:rsidTr="0090323C">
        <w:trPr>
          <w:trHeight w:val="285"/>
        </w:trPr>
        <w:tc>
          <w:tcPr>
            <w:tcW w:w="41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 (0.73-1.30)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70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5 (0.56-1.00)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8</w:t>
            </w:r>
          </w:p>
        </w:tc>
      </w:tr>
      <w:tr w:rsidR="00EC68DF" w:rsidRPr="00EC68DF" w:rsidTr="0090323C">
        <w:trPr>
          <w:trHeight w:val="285"/>
        </w:trPr>
        <w:tc>
          <w:tcPr>
            <w:tcW w:w="41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3748682</w:t>
            </w:r>
          </w:p>
        </w:tc>
        <w:tc>
          <w:tcPr>
            <w:tcW w:w="45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/T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6 (46.7%)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9 (42%)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3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60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9 (46.4%)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8 (40.9%)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3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40</w:t>
            </w:r>
          </w:p>
        </w:tc>
      </w:tr>
      <w:tr w:rsidR="00EC68DF" w:rsidRPr="00EC68DF" w:rsidTr="0090323C">
        <w:trPr>
          <w:trHeight w:val="285"/>
        </w:trPr>
        <w:tc>
          <w:tcPr>
            <w:tcW w:w="416" w:type="pct"/>
            <w:vMerge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vMerge/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/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3 (45.7%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1 (47.8%)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0 (0.86-1.66)</w:t>
            </w:r>
          </w:p>
        </w:tc>
        <w:tc>
          <w:tcPr>
            <w:tcW w:w="333" w:type="pct"/>
            <w:vMerge/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7 (45.8%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2 (48.6%)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2 (0.88-1.69)</w:t>
            </w:r>
          </w:p>
        </w:tc>
        <w:tc>
          <w:tcPr>
            <w:tcW w:w="334" w:type="pct"/>
            <w:vMerge/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C68DF" w:rsidRPr="00EC68DF" w:rsidTr="0090323C">
        <w:trPr>
          <w:trHeight w:val="285"/>
        </w:trPr>
        <w:tc>
          <w:tcPr>
            <w:tcW w:w="416" w:type="pct"/>
            <w:vMerge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vMerge/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 (7.6%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 (10.3%)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5 (0.87-2.78)</w:t>
            </w:r>
          </w:p>
        </w:tc>
        <w:tc>
          <w:tcPr>
            <w:tcW w:w="333" w:type="pct"/>
            <w:vMerge/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 (7.9%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 (10.5%)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3 (0.87-2.69)</w:t>
            </w:r>
          </w:p>
        </w:tc>
        <w:tc>
          <w:tcPr>
            <w:tcW w:w="334" w:type="pct"/>
            <w:vMerge/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C68DF" w:rsidRPr="00EC68DF" w:rsidTr="0090323C">
        <w:trPr>
          <w:trHeight w:val="285"/>
        </w:trPr>
        <w:tc>
          <w:tcPr>
            <w:tcW w:w="416" w:type="pct"/>
            <w:vMerge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vMerge w:val="restar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minant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/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6 (46.7%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9 (42%)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33" w:type="pct"/>
            <w:vMerge w:val="restar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70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9 (46.4%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8 (40.9%)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34" w:type="pct"/>
            <w:vMerge w:val="restar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40</w:t>
            </w:r>
          </w:p>
        </w:tc>
      </w:tr>
      <w:tr w:rsidR="00EC68DF" w:rsidRPr="00EC68DF" w:rsidTr="0090323C">
        <w:trPr>
          <w:trHeight w:val="285"/>
        </w:trPr>
        <w:tc>
          <w:tcPr>
            <w:tcW w:w="416" w:type="pct"/>
            <w:vMerge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vMerge/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/C-C/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5 (53.3%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0 (58%)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5 (0.91-1.70)</w:t>
            </w:r>
          </w:p>
        </w:tc>
        <w:tc>
          <w:tcPr>
            <w:tcW w:w="333" w:type="pct"/>
            <w:vMerge/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4 (53.6%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5 (59.1%)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7 (0.93-1.73)</w:t>
            </w:r>
          </w:p>
        </w:tc>
        <w:tc>
          <w:tcPr>
            <w:tcW w:w="334" w:type="pct"/>
            <w:vMerge/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C68DF" w:rsidRPr="00EC68DF" w:rsidTr="0090323C">
        <w:trPr>
          <w:trHeight w:val="285"/>
        </w:trPr>
        <w:tc>
          <w:tcPr>
            <w:tcW w:w="416" w:type="pct"/>
            <w:vMerge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vMerge w:val="restar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/T-T/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9 (92.4%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0 (89.7%)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33" w:type="pct"/>
            <w:vMerge w:val="restar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10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6 (92.1%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0 (89.5%)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34" w:type="pct"/>
            <w:vMerge w:val="restar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40</w:t>
            </w:r>
          </w:p>
        </w:tc>
      </w:tr>
      <w:tr w:rsidR="00EC68DF" w:rsidRPr="00EC68DF" w:rsidTr="0090323C">
        <w:trPr>
          <w:trHeight w:val="285"/>
        </w:trPr>
        <w:tc>
          <w:tcPr>
            <w:tcW w:w="416" w:type="pct"/>
            <w:vMerge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vMerge/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 (7.6%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 (10.3%)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2 (0.81-2.47)</w:t>
            </w:r>
          </w:p>
        </w:tc>
        <w:tc>
          <w:tcPr>
            <w:tcW w:w="333" w:type="pct"/>
            <w:vMerge/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 (7.9%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 (10.5%)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8 (0.80-2.36)</w:t>
            </w:r>
          </w:p>
        </w:tc>
        <w:tc>
          <w:tcPr>
            <w:tcW w:w="334" w:type="pct"/>
            <w:vMerge/>
            <w:shd w:val="clear" w:color="auto" w:fill="auto"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C68DF" w:rsidRPr="00EC68DF" w:rsidTr="0090323C">
        <w:trPr>
          <w:trHeight w:val="285"/>
        </w:trPr>
        <w:tc>
          <w:tcPr>
            <w:tcW w:w="416" w:type="pct"/>
            <w:vMerge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2 (0.96-1.57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0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3 (0.97-1.57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90323C" w:rsidRPr="00EC68DF" w:rsidRDefault="0090323C" w:rsidP="00FC3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68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93</w:t>
            </w:r>
          </w:p>
        </w:tc>
      </w:tr>
    </w:tbl>
    <w:p w:rsidR="00975F5A" w:rsidRPr="00EC68DF" w:rsidRDefault="00975F5A" w:rsidP="00975F5A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EC68DF">
        <w:rPr>
          <w:rFonts w:ascii="Times New Roman" w:hAnsi="Times New Roman" w:cs="Times New Roman"/>
          <w:sz w:val="20"/>
          <w:szCs w:val="20"/>
        </w:rPr>
        <w:t>SNP: single nucleotide polymorphism; OR: odds ratio; 95% CI: 95% confidence interval.</w:t>
      </w:r>
    </w:p>
    <w:p w:rsidR="00975F5A" w:rsidRPr="00EC68DF" w:rsidRDefault="00975F5A" w:rsidP="00975F5A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EC68DF">
        <w:rPr>
          <w:rFonts w:ascii="Times New Roman" w:hAnsi="Times New Roman" w:cs="Times New Roman"/>
          <w:i/>
          <w:sz w:val="20"/>
          <w:szCs w:val="20"/>
        </w:rPr>
        <w:t>p</w:t>
      </w:r>
      <w:r w:rsidRPr="00EC68DF">
        <w:rPr>
          <w:rFonts w:ascii="Times New Roman" w:hAnsi="Times New Roman" w:cs="Times New Roman"/>
          <w:sz w:val="20"/>
          <w:szCs w:val="20"/>
        </w:rPr>
        <w:t xml:space="preserve"> values were computed by logistic regression analysis with adjustments for age, gender, smoking, drinking and BMI.</w:t>
      </w:r>
    </w:p>
    <w:p w:rsidR="00FC3DBD" w:rsidRPr="00EC68DF" w:rsidRDefault="00FC3DBD" w:rsidP="004F3B9B">
      <w:pPr>
        <w:ind w:firstLine="420"/>
        <w:jc w:val="left"/>
        <w:rPr>
          <w:rFonts w:ascii="Times New Roman" w:hAnsi="Times New Roman" w:cs="Times New Roman"/>
          <w:szCs w:val="21"/>
        </w:rPr>
      </w:pPr>
    </w:p>
    <w:sectPr w:rsidR="00FC3DBD" w:rsidRPr="00EC68DF" w:rsidSect="004F3B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251E" w:rsidRDefault="00A7251E" w:rsidP="004F3B9B">
      <w:r>
        <w:separator/>
      </w:r>
    </w:p>
  </w:endnote>
  <w:endnote w:type="continuationSeparator" w:id="0">
    <w:p w:rsidR="00A7251E" w:rsidRDefault="00A7251E" w:rsidP="004F3B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251E" w:rsidRDefault="00A7251E" w:rsidP="004F3B9B">
      <w:r>
        <w:separator/>
      </w:r>
    </w:p>
  </w:footnote>
  <w:footnote w:type="continuationSeparator" w:id="0">
    <w:p w:rsidR="00A7251E" w:rsidRDefault="00A7251E" w:rsidP="004F3B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306"/>
    <w:rsid w:val="00080306"/>
    <w:rsid w:val="00093716"/>
    <w:rsid w:val="001761C3"/>
    <w:rsid w:val="001E081B"/>
    <w:rsid w:val="001E33BE"/>
    <w:rsid w:val="001F0E89"/>
    <w:rsid w:val="00204917"/>
    <w:rsid w:val="0021334A"/>
    <w:rsid w:val="002616D6"/>
    <w:rsid w:val="002743E8"/>
    <w:rsid w:val="002A1441"/>
    <w:rsid w:val="002A2EFB"/>
    <w:rsid w:val="0036711B"/>
    <w:rsid w:val="00375D3E"/>
    <w:rsid w:val="00394020"/>
    <w:rsid w:val="00395181"/>
    <w:rsid w:val="00395825"/>
    <w:rsid w:val="00425E9F"/>
    <w:rsid w:val="00460D65"/>
    <w:rsid w:val="0046330F"/>
    <w:rsid w:val="00470602"/>
    <w:rsid w:val="004F3B9B"/>
    <w:rsid w:val="00546378"/>
    <w:rsid w:val="005810BD"/>
    <w:rsid w:val="00585CF0"/>
    <w:rsid w:val="005F6F2E"/>
    <w:rsid w:val="00635506"/>
    <w:rsid w:val="00682385"/>
    <w:rsid w:val="006B60CD"/>
    <w:rsid w:val="006E5100"/>
    <w:rsid w:val="0089208C"/>
    <w:rsid w:val="00895E02"/>
    <w:rsid w:val="0090323C"/>
    <w:rsid w:val="00943D74"/>
    <w:rsid w:val="00975F5A"/>
    <w:rsid w:val="009B690E"/>
    <w:rsid w:val="00A7251E"/>
    <w:rsid w:val="00A7628C"/>
    <w:rsid w:val="00A937FE"/>
    <w:rsid w:val="00B41C48"/>
    <w:rsid w:val="00BF0BF1"/>
    <w:rsid w:val="00C04B9E"/>
    <w:rsid w:val="00D71B6E"/>
    <w:rsid w:val="00DB1ACA"/>
    <w:rsid w:val="00E80BC3"/>
    <w:rsid w:val="00E85879"/>
    <w:rsid w:val="00E941CD"/>
    <w:rsid w:val="00EB485D"/>
    <w:rsid w:val="00EC68DF"/>
    <w:rsid w:val="00F130C4"/>
    <w:rsid w:val="00F22A2D"/>
    <w:rsid w:val="00F31CAB"/>
    <w:rsid w:val="00F437C6"/>
    <w:rsid w:val="00FA20B2"/>
    <w:rsid w:val="00FC3DBD"/>
    <w:rsid w:val="00FC5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A10E1C"/>
  <w15:chartTrackingRefBased/>
  <w15:docId w15:val="{B5AE3021-BE43-43EB-A7A1-B52C79939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3B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3B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3B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3B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3B9B"/>
    <w:rPr>
      <w:sz w:val="18"/>
      <w:szCs w:val="18"/>
    </w:rPr>
  </w:style>
  <w:style w:type="table" w:styleId="a7">
    <w:name w:val="Table Grid"/>
    <w:basedOn w:val="a1"/>
    <w:uiPriority w:val="39"/>
    <w:rsid w:val="004F3B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2049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F130C4"/>
    <w:rPr>
      <w:rFonts w:ascii="TimesNewRomanPS-BoldMT" w:hAnsi="TimesNewRomanPS-BoldMT" w:hint="default"/>
      <w:b/>
      <w:bCs/>
      <w:color w:val="00000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47060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70602"/>
    <w:rPr>
      <w:sz w:val="18"/>
      <w:szCs w:val="18"/>
    </w:rPr>
  </w:style>
  <w:style w:type="character" w:customStyle="1" w:styleId="apple-converted-space">
    <w:name w:val="apple-converted-space"/>
    <w:basedOn w:val="a0"/>
    <w:rsid w:val="006B60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09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779</Words>
  <Characters>10141</Characters>
  <Application>Microsoft Office Word</Application>
  <DocSecurity>0</DocSecurity>
  <Lines>84</Lines>
  <Paragraphs>23</Paragraphs>
  <ScaleCrop>false</ScaleCrop>
  <Company>Home</Company>
  <LinksUpToDate>false</LinksUpToDate>
  <CharactersWithSpaces>1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二十一生物</cp:lastModifiedBy>
  <cp:revision>4</cp:revision>
  <dcterms:created xsi:type="dcterms:W3CDTF">2024-05-10T02:33:00Z</dcterms:created>
  <dcterms:modified xsi:type="dcterms:W3CDTF">2024-05-10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24d83ca8be623e896513349adf9af1a4711410285280dfa22b07423f52685e</vt:lpwstr>
  </property>
</Properties>
</file>